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849ED" w14:textId="0473ED2E" w:rsidR="00B62E97" w:rsidRPr="00826FD4" w:rsidRDefault="00B62E97" w:rsidP="00826FD4">
      <w:pPr>
        <w:pStyle w:val="Caption"/>
      </w:pPr>
      <w:bookmarkStart w:id="0" w:name="_Toc19207584"/>
      <w:r w:rsidRPr="00826FD4">
        <w:t xml:space="preserve">Table </w:t>
      </w:r>
      <w:r w:rsidR="00342429">
        <w:fldChar w:fldCharType="begin"/>
      </w:r>
      <w:r w:rsidR="00342429">
        <w:instrText xml:space="preserve"> SEQ Table \* ARABIC </w:instrText>
      </w:r>
      <w:r w:rsidR="00342429">
        <w:fldChar w:fldCharType="separate"/>
      </w:r>
      <w:r w:rsidR="002722E0" w:rsidRPr="00826FD4">
        <w:rPr>
          <w:noProof/>
        </w:rPr>
        <w:t>1</w:t>
      </w:r>
      <w:r w:rsidR="00342429">
        <w:rPr>
          <w:noProof/>
        </w:rPr>
        <w:fldChar w:fldCharType="end"/>
      </w:r>
      <w:r w:rsidRPr="00826FD4">
        <w:t xml:space="preserve"> </w:t>
      </w:r>
      <w:r w:rsidR="00B81997" w:rsidRPr="00826FD4">
        <w:t>Statistical  evaluation of variables and health outcomes</w:t>
      </w:r>
      <w:bookmarkEnd w:id="0"/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435"/>
        <w:gridCol w:w="2423"/>
        <w:gridCol w:w="1614"/>
        <w:gridCol w:w="1108"/>
        <w:gridCol w:w="1220"/>
        <w:gridCol w:w="1220"/>
      </w:tblGrid>
      <w:tr w:rsidR="00B62E97" w14:paraId="385156CA" w14:textId="77777777" w:rsidTr="00B8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848EF01" w14:textId="77777777" w:rsidR="00B62E97" w:rsidRPr="000F5ACD" w:rsidRDefault="00B62E97" w:rsidP="002722E0">
            <w:pPr>
              <w:jc w:val="center"/>
              <w:rPr>
                <w:b w:val="0"/>
              </w:rPr>
            </w:pPr>
          </w:p>
        </w:tc>
        <w:tc>
          <w:tcPr>
            <w:tcW w:w="2423" w:type="dxa"/>
          </w:tcPr>
          <w:p w14:paraId="7105AE09" w14:textId="77777777" w:rsidR="00B62E97" w:rsidRPr="000F5ACD" w:rsidRDefault="00B62E97" w:rsidP="00272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614" w:type="dxa"/>
          </w:tcPr>
          <w:p w14:paraId="01F283B6" w14:textId="77777777" w:rsidR="00B62E97" w:rsidRPr="000F5ACD" w:rsidRDefault="00B62E97" w:rsidP="00272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3548" w:type="dxa"/>
            <w:gridSpan w:val="3"/>
          </w:tcPr>
          <w:p w14:paraId="4FB39B15" w14:textId="77777777" w:rsidR="00B62E97" w:rsidRPr="000F5ACD" w:rsidRDefault="00B62E97" w:rsidP="00272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ACD">
              <w:t>Statistics</w:t>
            </w:r>
          </w:p>
        </w:tc>
      </w:tr>
      <w:tr w:rsidR="00B62E97" w14:paraId="17CA58E6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37B4BEA" w14:textId="77777777" w:rsidR="00B62E97" w:rsidRPr="000F5ACD" w:rsidRDefault="00B62E97" w:rsidP="002722E0">
            <w:pPr>
              <w:jc w:val="center"/>
              <w:rPr>
                <w:b w:val="0"/>
              </w:rPr>
            </w:pPr>
            <w:r w:rsidRPr="000F5ACD">
              <w:t>Independent variable</w:t>
            </w:r>
          </w:p>
        </w:tc>
        <w:tc>
          <w:tcPr>
            <w:tcW w:w="2423" w:type="dxa"/>
          </w:tcPr>
          <w:p w14:paraId="4C1C2341" w14:textId="77777777" w:rsidR="00B62E97" w:rsidRPr="000F5ACD" w:rsidRDefault="00B62E97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614" w:type="dxa"/>
          </w:tcPr>
          <w:p w14:paraId="6E8146E2" w14:textId="77777777" w:rsidR="00B62E97" w:rsidRPr="00612964" w:rsidRDefault="00B62E97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964">
              <w:rPr>
                <w:b/>
              </w:rPr>
              <w:t>Results of interest</w:t>
            </w:r>
          </w:p>
        </w:tc>
        <w:tc>
          <w:tcPr>
            <w:tcW w:w="1108" w:type="dxa"/>
          </w:tcPr>
          <w:p w14:paraId="708936DF" w14:textId="77777777" w:rsidR="00B62E97" w:rsidRPr="00612964" w:rsidRDefault="00B62E97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theme="minorHAnsi"/>
                <w:b/>
              </w:rPr>
              <w:t>χ</w:t>
            </w:r>
            <w:r w:rsidRPr="0039430A">
              <w:rPr>
                <w:b/>
                <w:vertAlign w:val="superscript"/>
              </w:rPr>
              <w:t>2</w:t>
            </w:r>
          </w:p>
        </w:tc>
        <w:tc>
          <w:tcPr>
            <w:tcW w:w="1220" w:type="dxa"/>
          </w:tcPr>
          <w:p w14:paraId="5B0B0312" w14:textId="77777777" w:rsidR="00B62E97" w:rsidRPr="00612964" w:rsidRDefault="00B62E97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964">
              <w:rPr>
                <w:b/>
              </w:rPr>
              <w:t>P</w:t>
            </w:r>
          </w:p>
        </w:tc>
        <w:tc>
          <w:tcPr>
            <w:tcW w:w="1220" w:type="dxa"/>
          </w:tcPr>
          <w:p w14:paraId="50819F55" w14:textId="77777777" w:rsidR="00B62E97" w:rsidRPr="00612964" w:rsidRDefault="00B62E97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964">
              <w:rPr>
                <w:b/>
              </w:rPr>
              <w:t>Fishers p</w:t>
            </w:r>
          </w:p>
        </w:tc>
      </w:tr>
      <w:tr w:rsidR="00B62E97" w14:paraId="598CEED9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48C11AF0" w14:textId="77777777" w:rsidR="00B62E97" w:rsidRPr="005231A8" w:rsidRDefault="00B62E97" w:rsidP="002722E0">
            <w:pPr>
              <w:jc w:val="center"/>
              <w:rPr>
                <w:b w:val="0"/>
              </w:rPr>
            </w:pPr>
            <w:r>
              <w:t>Age</w:t>
            </w:r>
          </w:p>
        </w:tc>
        <w:tc>
          <w:tcPr>
            <w:tcW w:w="2423" w:type="dxa"/>
          </w:tcPr>
          <w:p w14:paraId="3333498C" w14:textId="77777777" w:rsidR="00B62E97" w:rsidRDefault="00B62E97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tion</w:t>
            </w:r>
          </w:p>
        </w:tc>
        <w:tc>
          <w:tcPr>
            <w:tcW w:w="1614" w:type="dxa"/>
          </w:tcPr>
          <w:p w14:paraId="519949F6" w14:textId="7B12D86F" w:rsidR="00B62E97" w:rsidRDefault="00B62E97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er proportion of </w:t>
            </w:r>
            <w:r w:rsidR="002722E0">
              <w:t xml:space="preserve">medication use </w:t>
            </w:r>
            <w:r>
              <w:t xml:space="preserve">in </w:t>
            </w:r>
            <w:proofErr w:type="gramStart"/>
            <w:r>
              <w:t>15-19 y</w:t>
            </w:r>
            <w:r w:rsidR="002722E0">
              <w:t>ea</w:t>
            </w:r>
            <w:r>
              <w:t>r</w:t>
            </w:r>
            <w:proofErr w:type="gramEnd"/>
            <w:r w:rsidR="002722E0">
              <w:t xml:space="preserve"> athletes</w:t>
            </w:r>
          </w:p>
        </w:tc>
        <w:tc>
          <w:tcPr>
            <w:tcW w:w="1108" w:type="dxa"/>
          </w:tcPr>
          <w:p w14:paraId="00B754DD" w14:textId="77777777" w:rsidR="00B62E97" w:rsidRDefault="00B62E97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3</w:t>
            </w:r>
          </w:p>
        </w:tc>
        <w:tc>
          <w:tcPr>
            <w:tcW w:w="1220" w:type="dxa"/>
          </w:tcPr>
          <w:p w14:paraId="143F4461" w14:textId="77777777" w:rsidR="00B62E97" w:rsidRDefault="00B62E97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0</w:t>
            </w:r>
          </w:p>
        </w:tc>
        <w:tc>
          <w:tcPr>
            <w:tcW w:w="1220" w:type="dxa"/>
          </w:tcPr>
          <w:p w14:paraId="5A2F0984" w14:textId="77777777" w:rsidR="00B62E97" w:rsidRDefault="00B62E97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6</w:t>
            </w:r>
          </w:p>
        </w:tc>
      </w:tr>
      <w:tr w:rsidR="00B62E97" w14:paraId="18D73E5F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0EB3CD8E" w14:textId="77777777" w:rsidR="00B62E97" w:rsidRDefault="00B62E97" w:rsidP="002722E0">
            <w:pPr>
              <w:jc w:val="center"/>
            </w:pPr>
          </w:p>
        </w:tc>
        <w:tc>
          <w:tcPr>
            <w:tcW w:w="2423" w:type="dxa"/>
          </w:tcPr>
          <w:p w14:paraId="22E18872" w14:textId="77777777" w:rsidR="00B62E97" w:rsidRDefault="00B62E97" w:rsidP="0085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pplement use</w:t>
            </w:r>
          </w:p>
        </w:tc>
        <w:tc>
          <w:tcPr>
            <w:tcW w:w="1614" w:type="dxa"/>
          </w:tcPr>
          <w:p w14:paraId="413C384F" w14:textId="7160FB36" w:rsidR="00B62E97" w:rsidRDefault="00B62E97" w:rsidP="0085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er proportion of supplement</w:t>
            </w:r>
            <w:r w:rsidR="002722E0">
              <w:t xml:space="preserve"> use</w:t>
            </w:r>
            <w:r>
              <w:t xml:space="preserve"> in 15-19 y</w:t>
            </w:r>
            <w:r w:rsidR="002722E0">
              <w:t>ea</w:t>
            </w:r>
            <w:r>
              <w:t>r</w:t>
            </w:r>
            <w:r w:rsidR="002722E0">
              <w:t xml:space="preserve"> old athletes</w:t>
            </w:r>
          </w:p>
        </w:tc>
        <w:tc>
          <w:tcPr>
            <w:tcW w:w="1108" w:type="dxa"/>
          </w:tcPr>
          <w:p w14:paraId="3E48FFB2" w14:textId="77777777" w:rsidR="00B62E97" w:rsidRDefault="00B62E97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9</w:t>
            </w:r>
          </w:p>
        </w:tc>
        <w:tc>
          <w:tcPr>
            <w:tcW w:w="1220" w:type="dxa"/>
          </w:tcPr>
          <w:p w14:paraId="11863711" w14:textId="77777777" w:rsidR="00B62E97" w:rsidRDefault="00B62E97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8</w:t>
            </w:r>
          </w:p>
        </w:tc>
        <w:tc>
          <w:tcPr>
            <w:tcW w:w="1220" w:type="dxa"/>
          </w:tcPr>
          <w:p w14:paraId="64FB5420" w14:textId="77777777" w:rsidR="00B62E97" w:rsidRDefault="00B62E97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8</w:t>
            </w:r>
          </w:p>
        </w:tc>
      </w:tr>
      <w:tr w:rsidR="00540E44" w14:paraId="0BDF3063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4B07276C" w14:textId="77777777" w:rsidR="00850866" w:rsidRDefault="00850866" w:rsidP="002722E0">
            <w:pPr>
              <w:jc w:val="center"/>
            </w:pPr>
          </w:p>
        </w:tc>
        <w:tc>
          <w:tcPr>
            <w:tcW w:w="2423" w:type="dxa"/>
          </w:tcPr>
          <w:p w14:paraId="6C802AA1" w14:textId="1C11E225" w:rsidR="00850866" w:rsidRDefault="00850866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aception use</w:t>
            </w:r>
          </w:p>
        </w:tc>
        <w:tc>
          <w:tcPr>
            <w:tcW w:w="1614" w:type="dxa"/>
          </w:tcPr>
          <w:p w14:paraId="0BF05EDF" w14:textId="157300DD" w:rsidR="00850866" w:rsidRDefault="00850866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er proportion of 15-19 </w:t>
            </w:r>
            <w:r w:rsidDel="002722E0">
              <w:t xml:space="preserve">yrs </w:t>
            </w:r>
            <w:r>
              <w:t>year old athletes don’t use contraception. Older athletes do or used to use contraception</w:t>
            </w:r>
          </w:p>
        </w:tc>
        <w:tc>
          <w:tcPr>
            <w:tcW w:w="1108" w:type="dxa"/>
          </w:tcPr>
          <w:p w14:paraId="1F745892" w14:textId="291C4164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03</w:t>
            </w:r>
          </w:p>
        </w:tc>
        <w:tc>
          <w:tcPr>
            <w:tcW w:w="1220" w:type="dxa"/>
          </w:tcPr>
          <w:p w14:paraId="4D769E6C" w14:textId="3C055FB0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20" w:type="dxa"/>
          </w:tcPr>
          <w:p w14:paraId="5AA876B7" w14:textId="3534ABEB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540E44" w14:paraId="329B86F5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0C4FFAA5" w14:textId="77777777" w:rsidR="00850866" w:rsidRDefault="00850866" w:rsidP="002722E0">
            <w:pPr>
              <w:jc w:val="center"/>
            </w:pPr>
          </w:p>
        </w:tc>
        <w:tc>
          <w:tcPr>
            <w:tcW w:w="2423" w:type="dxa"/>
          </w:tcPr>
          <w:p w14:paraId="734F33A7" w14:textId="1D0B488D" w:rsidR="00850866" w:rsidRDefault="00850866" w:rsidP="0085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strual cycle symptoms</w:t>
            </w:r>
          </w:p>
        </w:tc>
        <w:tc>
          <w:tcPr>
            <w:tcW w:w="1614" w:type="dxa"/>
          </w:tcPr>
          <w:p w14:paraId="407D71D9" w14:textId="2DA25243" w:rsidR="00850866" w:rsidRDefault="00850866" w:rsidP="0085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ower proportion of 15-19 </w:t>
            </w:r>
            <w:r w:rsidDel="002722E0">
              <w:t xml:space="preserve">yrs </w:t>
            </w:r>
            <w:r>
              <w:t>year old athletes experience menstrual cycle symptoms</w:t>
            </w:r>
          </w:p>
        </w:tc>
        <w:tc>
          <w:tcPr>
            <w:tcW w:w="1108" w:type="dxa"/>
          </w:tcPr>
          <w:p w14:paraId="27856621" w14:textId="3B4EED35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77</w:t>
            </w:r>
          </w:p>
        </w:tc>
        <w:tc>
          <w:tcPr>
            <w:tcW w:w="1220" w:type="dxa"/>
          </w:tcPr>
          <w:p w14:paraId="43ABC0BA" w14:textId="17F653F7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</w:t>
            </w:r>
          </w:p>
        </w:tc>
        <w:tc>
          <w:tcPr>
            <w:tcW w:w="1220" w:type="dxa"/>
          </w:tcPr>
          <w:p w14:paraId="2F0D7703" w14:textId="2DAA076F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2</w:t>
            </w:r>
          </w:p>
        </w:tc>
      </w:tr>
      <w:tr w:rsidR="00540E44" w14:paraId="114C1F9E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CBA6806" w14:textId="77777777" w:rsidR="00850866" w:rsidRDefault="00850866" w:rsidP="002722E0">
            <w:pPr>
              <w:jc w:val="center"/>
            </w:pPr>
          </w:p>
        </w:tc>
        <w:tc>
          <w:tcPr>
            <w:tcW w:w="2423" w:type="dxa"/>
          </w:tcPr>
          <w:p w14:paraId="06357B49" w14:textId="2EA6C08C" w:rsidR="00850866" w:rsidRDefault="00850866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tion use to prevent period</w:t>
            </w:r>
          </w:p>
        </w:tc>
        <w:tc>
          <w:tcPr>
            <w:tcW w:w="1614" w:type="dxa"/>
          </w:tcPr>
          <w:p w14:paraId="4CC74F79" w14:textId="70FEC189" w:rsidR="00850866" w:rsidRDefault="00850866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er proportion of medication use in </w:t>
            </w:r>
            <w:r w:rsidRPr="00EA24A2">
              <w:t>15-19</w:t>
            </w:r>
            <w:r w:rsidR="00FA1DC6">
              <w:t xml:space="preserve"> </w:t>
            </w:r>
            <w:r>
              <w:t>year old athletes</w:t>
            </w:r>
          </w:p>
        </w:tc>
        <w:tc>
          <w:tcPr>
            <w:tcW w:w="1108" w:type="dxa"/>
          </w:tcPr>
          <w:p w14:paraId="1540B864" w14:textId="4E7ABF84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71</w:t>
            </w:r>
          </w:p>
        </w:tc>
        <w:tc>
          <w:tcPr>
            <w:tcW w:w="1220" w:type="dxa"/>
          </w:tcPr>
          <w:p w14:paraId="6EEE893A" w14:textId="5612052A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1220" w:type="dxa"/>
          </w:tcPr>
          <w:p w14:paraId="5013590D" w14:textId="775FB04A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540E44" w14:paraId="7BF2CE37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065A659" w14:textId="77777777" w:rsidR="00850866" w:rsidRDefault="00850866" w:rsidP="002722E0">
            <w:pPr>
              <w:jc w:val="center"/>
            </w:pPr>
          </w:p>
        </w:tc>
        <w:tc>
          <w:tcPr>
            <w:tcW w:w="2423" w:type="dxa"/>
          </w:tcPr>
          <w:p w14:paraId="46AB75C7" w14:textId="46A408F7" w:rsidR="00850866" w:rsidRDefault="00850866" w:rsidP="0085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earance-related pressures</w:t>
            </w:r>
          </w:p>
        </w:tc>
        <w:tc>
          <w:tcPr>
            <w:tcW w:w="1614" w:type="dxa"/>
          </w:tcPr>
          <w:p w14:paraId="3AD23E24" w14:textId="27AC0839" w:rsidR="00850866" w:rsidRDefault="00850866" w:rsidP="0085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age</w:t>
            </w:r>
            <w:r w:rsidR="00FA1DC6">
              <w:t>-</w:t>
            </w:r>
            <w:r>
              <w:t>related differences detected</w:t>
            </w:r>
          </w:p>
        </w:tc>
        <w:tc>
          <w:tcPr>
            <w:tcW w:w="1108" w:type="dxa"/>
          </w:tcPr>
          <w:p w14:paraId="2EA6C5AB" w14:textId="4CA75533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1220" w:type="dxa"/>
          </w:tcPr>
          <w:p w14:paraId="4EF9FBC0" w14:textId="4A7C5D91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3</w:t>
            </w:r>
          </w:p>
        </w:tc>
        <w:tc>
          <w:tcPr>
            <w:tcW w:w="1220" w:type="dxa"/>
          </w:tcPr>
          <w:p w14:paraId="673BCB4A" w14:textId="201E6DED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4</w:t>
            </w:r>
          </w:p>
        </w:tc>
      </w:tr>
      <w:tr w:rsidR="00540E44" w14:paraId="04E4DD32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CDE093F" w14:textId="77777777" w:rsidR="00850866" w:rsidRDefault="00850866" w:rsidP="002722E0">
            <w:pPr>
              <w:jc w:val="center"/>
            </w:pPr>
          </w:p>
        </w:tc>
        <w:tc>
          <w:tcPr>
            <w:tcW w:w="2423" w:type="dxa"/>
          </w:tcPr>
          <w:p w14:paraId="5D1573B3" w14:textId="10DEDD5D" w:rsidR="00850866" w:rsidRDefault="00850866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formance-related pressures</w:t>
            </w:r>
          </w:p>
        </w:tc>
        <w:tc>
          <w:tcPr>
            <w:tcW w:w="1614" w:type="dxa"/>
          </w:tcPr>
          <w:p w14:paraId="1B04949D" w14:textId="0DC43ADE" w:rsidR="00850866" w:rsidRDefault="00850866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age</w:t>
            </w:r>
            <w:r w:rsidR="00FA1DC6">
              <w:t>-</w:t>
            </w:r>
            <w:r>
              <w:t>related differences detected</w:t>
            </w:r>
          </w:p>
        </w:tc>
        <w:tc>
          <w:tcPr>
            <w:tcW w:w="1108" w:type="dxa"/>
          </w:tcPr>
          <w:p w14:paraId="19C604CF" w14:textId="3F677AE2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9</w:t>
            </w:r>
          </w:p>
        </w:tc>
        <w:tc>
          <w:tcPr>
            <w:tcW w:w="1220" w:type="dxa"/>
          </w:tcPr>
          <w:p w14:paraId="5CB32E66" w14:textId="7FE1F542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6</w:t>
            </w:r>
          </w:p>
        </w:tc>
        <w:tc>
          <w:tcPr>
            <w:tcW w:w="1220" w:type="dxa"/>
          </w:tcPr>
          <w:p w14:paraId="6107D78B" w14:textId="1A8AD7EB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3</w:t>
            </w:r>
          </w:p>
        </w:tc>
      </w:tr>
      <w:tr w:rsidR="00540E44" w14:paraId="7F131BF3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B0677A4" w14:textId="77777777" w:rsidR="00850866" w:rsidRDefault="00850866" w:rsidP="002722E0">
            <w:pPr>
              <w:jc w:val="center"/>
            </w:pPr>
          </w:p>
        </w:tc>
        <w:tc>
          <w:tcPr>
            <w:tcW w:w="2423" w:type="dxa"/>
          </w:tcPr>
          <w:p w14:paraId="2228BC6D" w14:textId="6BE5F682" w:rsidR="00850866" w:rsidRDefault="00850866" w:rsidP="0085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sures causing damage to health</w:t>
            </w:r>
          </w:p>
        </w:tc>
        <w:tc>
          <w:tcPr>
            <w:tcW w:w="1614" w:type="dxa"/>
          </w:tcPr>
          <w:p w14:paraId="0FD16004" w14:textId="3C13070D" w:rsidR="00850866" w:rsidRDefault="00850866" w:rsidP="0085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age</w:t>
            </w:r>
            <w:r w:rsidR="00FA1DC6">
              <w:t>-</w:t>
            </w:r>
            <w:r>
              <w:t>related differences detected</w:t>
            </w:r>
          </w:p>
        </w:tc>
        <w:tc>
          <w:tcPr>
            <w:tcW w:w="1108" w:type="dxa"/>
          </w:tcPr>
          <w:p w14:paraId="6E5D38B1" w14:textId="0A6906D0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1220" w:type="dxa"/>
          </w:tcPr>
          <w:p w14:paraId="0954C3D5" w14:textId="7A372037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6</w:t>
            </w:r>
          </w:p>
        </w:tc>
        <w:tc>
          <w:tcPr>
            <w:tcW w:w="1220" w:type="dxa"/>
          </w:tcPr>
          <w:p w14:paraId="13E97AA7" w14:textId="1608D45D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8</w:t>
            </w:r>
          </w:p>
        </w:tc>
      </w:tr>
      <w:tr w:rsidR="00F70914" w14:paraId="4D1720DD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B243DD4" w14:textId="77777777" w:rsidR="00850866" w:rsidRDefault="00850866" w:rsidP="002722E0">
            <w:pPr>
              <w:jc w:val="center"/>
            </w:pPr>
          </w:p>
        </w:tc>
        <w:tc>
          <w:tcPr>
            <w:tcW w:w="2423" w:type="dxa"/>
          </w:tcPr>
          <w:p w14:paraId="5864ADEE" w14:textId="5E323A3E" w:rsidR="00850866" w:rsidRDefault="00850866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rriers communicating menstrual cycle issues</w:t>
            </w:r>
          </w:p>
        </w:tc>
        <w:tc>
          <w:tcPr>
            <w:tcW w:w="1614" w:type="dxa"/>
          </w:tcPr>
          <w:p w14:paraId="29715AFB" w14:textId="22FEF6DC" w:rsidR="00850866" w:rsidRDefault="00850866" w:rsidP="00850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age</w:t>
            </w:r>
            <w:r w:rsidR="00FA1DC6">
              <w:t>-</w:t>
            </w:r>
            <w:r>
              <w:t>related differences detected</w:t>
            </w:r>
          </w:p>
        </w:tc>
        <w:tc>
          <w:tcPr>
            <w:tcW w:w="1108" w:type="dxa"/>
          </w:tcPr>
          <w:p w14:paraId="7CBC08A6" w14:textId="64C52BB2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9</w:t>
            </w:r>
          </w:p>
        </w:tc>
        <w:tc>
          <w:tcPr>
            <w:tcW w:w="1220" w:type="dxa"/>
          </w:tcPr>
          <w:p w14:paraId="54A4D4B8" w14:textId="7B2A317D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8</w:t>
            </w:r>
          </w:p>
        </w:tc>
        <w:tc>
          <w:tcPr>
            <w:tcW w:w="1220" w:type="dxa"/>
          </w:tcPr>
          <w:p w14:paraId="52817FF8" w14:textId="6C3DB97B" w:rsidR="00850866" w:rsidRDefault="00850866" w:rsidP="00272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6</w:t>
            </w:r>
          </w:p>
        </w:tc>
      </w:tr>
      <w:tr w:rsidR="00F70914" w14:paraId="1869D488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3726331C" w14:textId="068050FF" w:rsidR="00850866" w:rsidRPr="00772203" w:rsidRDefault="00850866" w:rsidP="002722E0">
            <w:pPr>
              <w:jc w:val="center"/>
              <w:rPr>
                <w:b w:val="0"/>
              </w:rPr>
            </w:pPr>
            <w:r>
              <w:lastRenderedPageBreak/>
              <w:t>Funding (fully funded (carded) versus development level athlete)</w:t>
            </w:r>
          </w:p>
        </w:tc>
        <w:tc>
          <w:tcPr>
            <w:tcW w:w="2423" w:type="dxa"/>
          </w:tcPr>
          <w:p w14:paraId="4F838CDE" w14:textId="20215C29" w:rsidR="00850866" w:rsidRDefault="00850866" w:rsidP="00FA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Supplement use</w:t>
            </w:r>
          </w:p>
        </w:tc>
        <w:tc>
          <w:tcPr>
            <w:tcW w:w="1614" w:type="dxa"/>
          </w:tcPr>
          <w:p w14:paraId="04BFF65F" w14:textId="7C24B586" w:rsidR="00850866" w:rsidRDefault="00850866" w:rsidP="00FA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Higher proportion of carded athletes take supplements</w:t>
            </w:r>
          </w:p>
        </w:tc>
        <w:tc>
          <w:tcPr>
            <w:tcW w:w="1108" w:type="dxa"/>
          </w:tcPr>
          <w:p w14:paraId="535B4632" w14:textId="56367706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14.48</w:t>
            </w:r>
          </w:p>
        </w:tc>
        <w:tc>
          <w:tcPr>
            <w:tcW w:w="1220" w:type="dxa"/>
          </w:tcPr>
          <w:p w14:paraId="6FA0C208" w14:textId="11A29BB7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&lt;0.001</w:t>
            </w:r>
          </w:p>
        </w:tc>
        <w:tc>
          <w:tcPr>
            <w:tcW w:w="1220" w:type="dxa"/>
          </w:tcPr>
          <w:p w14:paraId="05408CE5" w14:textId="5915EB8E" w:rsidR="00850866" w:rsidRDefault="00850866" w:rsidP="00272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&lt;0.001</w:t>
            </w:r>
          </w:p>
        </w:tc>
      </w:tr>
      <w:tr w:rsidR="00F27A0F" w14:paraId="2E4DFDE4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CDBAAEB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3238C1AE" w14:textId="695390CC" w:rsidR="00F27A0F" w:rsidDel="002722E0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tion</w:t>
            </w:r>
          </w:p>
        </w:tc>
        <w:tc>
          <w:tcPr>
            <w:tcW w:w="1614" w:type="dxa"/>
          </w:tcPr>
          <w:p w14:paraId="466AEE8D" w14:textId="77777777" w:rsidR="00F27A0F" w:rsidDel="002722E0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8" w:type="dxa"/>
          </w:tcPr>
          <w:p w14:paraId="0F4E75DC" w14:textId="45E6CA7C" w:rsidR="00F27A0F" w:rsidDel="002722E0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1</w:t>
            </w:r>
          </w:p>
        </w:tc>
        <w:tc>
          <w:tcPr>
            <w:tcW w:w="1220" w:type="dxa"/>
          </w:tcPr>
          <w:p w14:paraId="500C3C35" w14:textId="41F2D1DC" w:rsidR="00F27A0F" w:rsidDel="002722E0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9</w:t>
            </w:r>
          </w:p>
        </w:tc>
        <w:tc>
          <w:tcPr>
            <w:tcW w:w="1220" w:type="dxa"/>
          </w:tcPr>
          <w:p w14:paraId="006E9B71" w14:textId="1B69C475" w:rsidR="00F27A0F" w:rsidDel="002722E0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9</w:t>
            </w:r>
          </w:p>
        </w:tc>
      </w:tr>
      <w:tr w:rsidR="00F27A0F" w14:paraId="3F88F2E4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F0B26BF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59DA2FD9" w14:textId="512BE65D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Injury</w:t>
            </w:r>
          </w:p>
        </w:tc>
        <w:tc>
          <w:tcPr>
            <w:tcW w:w="1614" w:type="dxa"/>
          </w:tcPr>
          <w:p w14:paraId="226A7618" w14:textId="57391D20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Non</w:t>
            </w:r>
            <w:r>
              <w:t>-</w:t>
            </w:r>
            <w:r w:rsidDel="002722E0">
              <w:t>carded and P2P athletes have a higher proportion of injuries</w:t>
            </w:r>
          </w:p>
        </w:tc>
        <w:tc>
          <w:tcPr>
            <w:tcW w:w="1108" w:type="dxa"/>
          </w:tcPr>
          <w:p w14:paraId="69413D86" w14:textId="3A73E2BB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12.24</w:t>
            </w:r>
          </w:p>
        </w:tc>
        <w:tc>
          <w:tcPr>
            <w:tcW w:w="1220" w:type="dxa"/>
          </w:tcPr>
          <w:p w14:paraId="06E23079" w14:textId="6343118D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0.002</w:t>
            </w:r>
          </w:p>
        </w:tc>
        <w:tc>
          <w:tcPr>
            <w:tcW w:w="1220" w:type="dxa"/>
          </w:tcPr>
          <w:p w14:paraId="2E6A4FED" w14:textId="5B687156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0.002</w:t>
            </w:r>
          </w:p>
        </w:tc>
      </w:tr>
      <w:tr w:rsidR="00F27A0F" w14:paraId="5014B115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03DAECB9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00B82B29" w14:textId="30F1721F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Iron deficiency</w:t>
            </w:r>
          </w:p>
        </w:tc>
        <w:tc>
          <w:tcPr>
            <w:tcW w:w="1614" w:type="dxa"/>
          </w:tcPr>
          <w:p w14:paraId="345C6EFB" w14:textId="464A38E2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8" w:type="dxa"/>
          </w:tcPr>
          <w:p w14:paraId="591A57AB" w14:textId="2F343F67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3.20</w:t>
            </w:r>
          </w:p>
        </w:tc>
        <w:tc>
          <w:tcPr>
            <w:tcW w:w="1220" w:type="dxa"/>
          </w:tcPr>
          <w:p w14:paraId="62A22136" w14:textId="6EC9EF83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0.204</w:t>
            </w:r>
          </w:p>
        </w:tc>
        <w:tc>
          <w:tcPr>
            <w:tcW w:w="1220" w:type="dxa"/>
          </w:tcPr>
          <w:p w14:paraId="00E0EDF0" w14:textId="1163B682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0.196</w:t>
            </w:r>
          </w:p>
        </w:tc>
      </w:tr>
      <w:tr w:rsidR="00F27A0F" w14:paraId="70F4281B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44DA4281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043625EF" w14:textId="341CB208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Iron supplement use</w:t>
            </w:r>
          </w:p>
        </w:tc>
        <w:tc>
          <w:tcPr>
            <w:tcW w:w="1614" w:type="dxa"/>
          </w:tcPr>
          <w:p w14:paraId="2C59F7D9" w14:textId="2E403F18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Higher proportion of supplement use in carded than non-carded</w:t>
            </w:r>
          </w:p>
        </w:tc>
        <w:tc>
          <w:tcPr>
            <w:tcW w:w="1108" w:type="dxa"/>
          </w:tcPr>
          <w:p w14:paraId="12861840" w14:textId="6C542773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7.24</w:t>
            </w:r>
          </w:p>
        </w:tc>
        <w:tc>
          <w:tcPr>
            <w:tcW w:w="1220" w:type="dxa"/>
          </w:tcPr>
          <w:p w14:paraId="3D5D0F9D" w14:textId="4B129221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0.025</w:t>
            </w:r>
          </w:p>
        </w:tc>
        <w:tc>
          <w:tcPr>
            <w:tcW w:w="1220" w:type="dxa"/>
          </w:tcPr>
          <w:p w14:paraId="362CD500" w14:textId="33129A40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0.024</w:t>
            </w:r>
          </w:p>
        </w:tc>
      </w:tr>
      <w:tr w:rsidR="00F27A0F" w14:paraId="09527B45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61B37C1B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3DAD1204" w14:textId="5634B265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Late puberty onset</w:t>
            </w:r>
          </w:p>
        </w:tc>
        <w:tc>
          <w:tcPr>
            <w:tcW w:w="1614" w:type="dxa"/>
          </w:tcPr>
          <w:p w14:paraId="3399071C" w14:textId="5E0C137D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8" w:type="dxa"/>
          </w:tcPr>
          <w:p w14:paraId="10B286FB" w14:textId="04D8F658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0.30</w:t>
            </w:r>
          </w:p>
        </w:tc>
        <w:tc>
          <w:tcPr>
            <w:tcW w:w="1220" w:type="dxa"/>
          </w:tcPr>
          <w:p w14:paraId="2BF0FB70" w14:textId="74F944E4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0.894</w:t>
            </w:r>
          </w:p>
        </w:tc>
        <w:tc>
          <w:tcPr>
            <w:tcW w:w="1220" w:type="dxa"/>
          </w:tcPr>
          <w:p w14:paraId="56EAD0A0" w14:textId="7C0D33AD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0.897</w:t>
            </w:r>
          </w:p>
        </w:tc>
      </w:tr>
      <w:tr w:rsidR="00F27A0F" w14:paraId="4516ACC1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C4FC42F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5B2608CD" w14:textId="60D0E912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Illness</w:t>
            </w:r>
          </w:p>
        </w:tc>
        <w:tc>
          <w:tcPr>
            <w:tcW w:w="1614" w:type="dxa"/>
          </w:tcPr>
          <w:p w14:paraId="5D2C967C" w14:textId="77777777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8" w:type="dxa"/>
          </w:tcPr>
          <w:p w14:paraId="1295F01C" w14:textId="61313F98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3.76</w:t>
            </w:r>
          </w:p>
        </w:tc>
        <w:tc>
          <w:tcPr>
            <w:tcW w:w="1220" w:type="dxa"/>
          </w:tcPr>
          <w:p w14:paraId="1D292C94" w14:textId="6B61F816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0.148</w:t>
            </w:r>
          </w:p>
        </w:tc>
        <w:tc>
          <w:tcPr>
            <w:tcW w:w="1220" w:type="dxa"/>
          </w:tcPr>
          <w:p w14:paraId="4F9FEB67" w14:textId="708BC714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0.153</w:t>
            </w:r>
          </w:p>
        </w:tc>
      </w:tr>
      <w:tr w:rsidR="00F27A0F" w14:paraId="598B76E9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5467201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6A9070CB" w14:textId="036DB676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Contraception use</w:t>
            </w:r>
          </w:p>
        </w:tc>
        <w:tc>
          <w:tcPr>
            <w:tcW w:w="1614" w:type="dxa"/>
          </w:tcPr>
          <w:p w14:paraId="4244132F" w14:textId="21525CBE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Higher proportion of carded athletes using contraception</w:t>
            </w:r>
          </w:p>
        </w:tc>
        <w:tc>
          <w:tcPr>
            <w:tcW w:w="1108" w:type="dxa"/>
          </w:tcPr>
          <w:p w14:paraId="48A0BA15" w14:textId="22FD8836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15.95</w:t>
            </w:r>
          </w:p>
        </w:tc>
        <w:tc>
          <w:tcPr>
            <w:tcW w:w="1220" w:type="dxa"/>
          </w:tcPr>
          <w:p w14:paraId="590F8075" w14:textId="735F540F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0.004</w:t>
            </w:r>
          </w:p>
        </w:tc>
        <w:tc>
          <w:tcPr>
            <w:tcW w:w="1220" w:type="dxa"/>
          </w:tcPr>
          <w:p w14:paraId="42BFF79F" w14:textId="2B28B87D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2722E0">
              <w:t>0.003</w:t>
            </w:r>
          </w:p>
        </w:tc>
      </w:tr>
      <w:tr w:rsidR="00F27A0F" w14:paraId="2F594C5A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65DB4EA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63F260E7" w14:textId="543A62C2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Menstrual cycle symptoms</w:t>
            </w:r>
          </w:p>
        </w:tc>
        <w:tc>
          <w:tcPr>
            <w:tcW w:w="1614" w:type="dxa"/>
          </w:tcPr>
          <w:p w14:paraId="647C6D56" w14:textId="2F057F97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Higher proportion of symptoms in carded athletes</w:t>
            </w:r>
          </w:p>
        </w:tc>
        <w:tc>
          <w:tcPr>
            <w:tcW w:w="1108" w:type="dxa"/>
          </w:tcPr>
          <w:p w14:paraId="147B59E8" w14:textId="00FC9B73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15.15</w:t>
            </w:r>
          </w:p>
        </w:tc>
        <w:tc>
          <w:tcPr>
            <w:tcW w:w="1220" w:type="dxa"/>
          </w:tcPr>
          <w:p w14:paraId="5B34CEB4" w14:textId="75E44B36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&lt;0.001</w:t>
            </w:r>
          </w:p>
        </w:tc>
        <w:tc>
          <w:tcPr>
            <w:tcW w:w="1220" w:type="dxa"/>
          </w:tcPr>
          <w:p w14:paraId="13EABCCA" w14:textId="52265EEA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2722E0">
              <w:t>&lt;0.001</w:t>
            </w:r>
          </w:p>
        </w:tc>
      </w:tr>
      <w:tr w:rsidR="00F27A0F" w14:paraId="5335DDA5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F3C3922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64688087" w14:textId="0CFDFF3A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earance-related pressures</w:t>
            </w:r>
          </w:p>
        </w:tc>
        <w:tc>
          <w:tcPr>
            <w:tcW w:w="1614" w:type="dxa"/>
          </w:tcPr>
          <w:p w14:paraId="18179735" w14:textId="1A60C554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funding status related differences detected</w:t>
            </w:r>
          </w:p>
        </w:tc>
        <w:tc>
          <w:tcPr>
            <w:tcW w:w="1108" w:type="dxa"/>
          </w:tcPr>
          <w:p w14:paraId="5C108FC3" w14:textId="2B9D4175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4</w:t>
            </w:r>
          </w:p>
        </w:tc>
        <w:tc>
          <w:tcPr>
            <w:tcW w:w="1220" w:type="dxa"/>
          </w:tcPr>
          <w:p w14:paraId="02681EEF" w14:textId="1FE9EDC4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3</w:t>
            </w:r>
          </w:p>
        </w:tc>
        <w:tc>
          <w:tcPr>
            <w:tcW w:w="1220" w:type="dxa"/>
          </w:tcPr>
          <w:p w14:paraId="6F776A4C" w14:textId="622DE2BB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5</w:t>
            </w:r>
          </w:p>
        </w:tc>
      </w:tr>
      <w:tr w:rsidR="00F27A0F" w14:paraId="284AD491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484F368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0B7ACF46" w14:textId="61BCCBAD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formance-related pressures</w:t>
            </w:r>
          </w:p>
        </w:tc>
        <w:tc>
          <w:tcPr>
            <w:tcW w:w="1614" w:type="dxa"/>
          </w:tcPr>
          <w:p w14:paraId="016E78E4" w14:textId="0CF75449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funding status related differences detected</w:t>
            </w:r>
          </w:p>
        </w:tc>
        <w:tc>
          <w:tcPr>
            <w:tcW w:w="1108" w:type="dxa"/>
          </w:tcPr>
          <w:p w14:paraId="062068BF" w14:textId="21991EA6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220" w:type="dxa"/>
          </w:tcPr>
          <w:p w14:paraId="245F176B" w14:textId="18882FC6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20" w:type="dxa"/>
          </w:tcPr>
          <w:p w14:paraId="6F123366" w14:textId="4077D194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F27A0F" w14:paraId="45FC1821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9C98E53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2465E337" w14:textId="198C6755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ssures causing damage to health</w:t>
            </w:r>
          </w:p>
        </w:tc>
        <w:tc>
          <w:tcPr>
            <w:tcW w:w="1614" w:type="dxa"/>
          </w:tcPr>
          <w:p w14:paraId="73CA7F62" w14:textId="3F3F9A50" w:rsidR="00F27A0F" w:rsidRDefault="00F27A0F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funding status related differences detected</w:t>
            </w:r>
          </w:p>
        </w:tc>
        <w:tc>
          <w:tcPr>
            <w:tcW w:w="1108" w:type="dxa"/>
          </w:tcPr>
          <w:p w14:paraId="3A85BA9A" w14:textId="143791A2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3</w:t>
            </w:r>
          </w:p>
        </w:tc>
        <w:tc>
          <w:tcPr>
            <w:tcW w:w="1220" w:type="dxa"/>
          </w:tcPr>
          <w:p w14:paraId="37548448" w14:textId="39CBBCAF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0</w:t>
            </w:r>
          </w:p>
        </w:tc>
        <w:tc>
          <w:tcPr>
            <w:tcW w:w="1220" w:type="dxa"/>
          </w:tcPr>
          <w:p w14:paraId="40638BEF" w14:textId="147B54C4" w:rsidR="00F27A0F" w:rsidRDefault="00F27A0F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0</w:t>
            </w:r>
          </w:p>
        </w:tc>
      </w:tr>
      <w:tr w:rsidR="00F27A0F" w14:paraId="63DA2DDA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73368EB0" w14:textId="77777777" w:rsidR="00F27A0F" w:rsidRDefault="00F27A0F" w:rsidP="00F27A0F">
            <w:pPr>
              <w:jc w:val="center"/>
            </w:pPr>
          </w:p>
        </w:tc>
        <w:tc>
          <w:tcPr>
            <w:tcW w:w="2423" w:type="dxa"/>
          </w:tcPr>
          <w:p w14:paraId="0F0CFAF0" w14:textId="14BE143F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rriers communicating menstrual cycle issues</w:t>
            </w:r>
          </w:p>
        </w:tc>
        <w:tc>
          <w:tcPr>
            <w:tcW w:w="1614" w:type="dxa"/>
          </w:tcPr>
          <w:p w14:paraId="00038C8D" w14:textId="49DBA298" w:rsidR="00F27A0F" w:rsidRDefault="00F27A0F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gher proportion of barriers communicating menstrual cycle issues in </w:t>
            </w:r>
            <w:r w:rsidDel="002722E0">
              <w:t xml:space="preserve">carded </w:t>
            </w:r>
            <w:r>
              <w:t>fully funded athletes</w:t>
            </w:r>
          </w:p>
        </w:tc>
        <w:tc>
          <w:tcPr>
            <w:tcW w:w="1108" w:type="dxa"/>
          </w:tcPr>
          <w:p w14:paraId="2333BC04" w14:textId="33714349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4</w:t>
            </w:r>
          </w:p>
        </w:tc>
        <w:tc>
          <w:tcPr>
            <w:tcW w:w="1220" w:type="dxa"/>
          </w:tcPr>
          <w:p w14:paraId="12C0A12D" w14:textId="3C62E479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5</w:t>
            </w:r>
          </w:p>
        </w:tc>
        <w:tc>
          <w:tcPr>
            <w:tcW w:w="1220" w:type="dxa"/>
          </w:tcPr>
          <w:p w14:paraId="02F3F3BC" w14:textId="38E3C887" w:rsidR="00F27A0F" w:rsidRDefault="00F27A0F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</w:t>
            </w:r>
          </w:p>
        </w:tc>
      </w:tr>
      <w:tr w:rsidR="00C07A43" w14:paraId="64640F6A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1A6D1A43" w14:textId="77777777" w:rsidR="00C07A43" w:rsidRPr="00CC3C75" w:rsidRDefault="00C07A43" w:rsidP="00F27A0F">
            <w:pPr>
              <w:jc w:val="center"/>
              <w:rPr>
                <w:b w:val="0"/>
              </w:rPr>
            </w:pPr>
            <w:r w:rsidRPr="00CC3C75">
              <w:lastRenderedPageBreak/>
              <w:t>Training hours</w:t>
            </w:r>
          </w:p>
        </w:tc>
        <w:tc>
          <w:tcPr>
            <w:tcW w:w="2423" w:type="dxa"/>
          </w:tcPr>
          <w:p w14:paraId="66953715" w14:textId="5CC16FEE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jury</w:t>
            </w:r>
          </w:p>
        </w:tc>
        <w:tc>
          <w:tcPr>
            <w:tcW w:w="1614" w:type="dxa"/>
          </w:tcPr>
          <w:p w14:paraId="056F0A0F" w14:textId="22FE1854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lationship with training hours detected</w:t>
            </w:r>
          </w:p>
        </w:tc>
        <w:tc>
          <w:tcPr>
            <w:tcW w:w="1108" w:type="dxa"/>
          </w:tcPr>
          <w:p w14:paraId="0FE1845E" w14:textId="08F810C2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9</w:t>
            </w:r>
          </w:p>
        </w:tc>
        <w:tc>
          <w:tcPr>
            <w:tcW w:w="1220" w:type="dxa"/>
          </w:tcPr>
          <w:p w14:paraId="599FD659" w14:textId="2FA78578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3</w:t>
            </w:r>
          </w:p>
        </w:tc>
        <w:tc>
          <w:tcPr>
            <w:tcW w:w="1220" w:type="dxa"/>
          </w:tcPr>
          <w:p w14:paraId="63EF0A1E" w14:textId="48B81FC4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9</w:t>
            </w:r>
          </w:p>
        </w:tc>
      </w:tr>
      <w:tr w:rsidR="00C07A43" w14:paraId="59073DAA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6E483582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6339B9F4" w14:textId="5AA76D81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te puberty onset</w:t>
            </w:r>
          </w:p>
        </w:tc>
        <w:tc>
          <w:tcPr>
            <w:tcW w:w="1614" w:type="dxa"/>
          </w:tcPr>
          <w:p w14:paraId="389FBE0D" w14:textId="2840BC23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lationship with training hours detected</w:t>
            </w:r>
          </w:p>
        </w:tc>
        <w:tc>
          <w:tcPr>
            <w:tcW w:w="1108" w:type="dxa"/>
          </w:tcPr>
          <w:p w14:paraId="634ACE97" w14:textId="6420DCC1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5</w:t>
            </w:r>
          </w:p>
        </w:tc>
        <w:tc>
          <w:tcPr>
            <w:tcW w:w="1220" w:type="dxa"/>
          </w:tcPr>
          <w:p w14:paraId="47E456D7" w14:textId="5BC1D1B8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9</w:t>
            </w:r>
          </w:p>
        </w:tc>
        <w:tc>
          <w:tcPr>
            <w:tcW w:w="1220" w:type="dxa"/>
          </w:tcPr>
          <w:p w14:paraId="1DE443BC" w14:textId="3597787B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9</w:t>
            </w:r>
          </w:p>
        </w:tc>
      </w:tr>
      <w:tr w:rsidR="00C07A43" w14:paraId="17CC7BBD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67248D5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0960CC7A" w14:textId="0EF5CB19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nstrual cycle symptoms</w:t>
            </w:r>
          </w:p>
        </w:tc>
        <w:tc>
          <w:tcPr>
            <w:tcW w:w="1614" w:type="dxa"/>
          </w:tcPr>
          <w:p w14:paraId="61912787" w14:textId="067D2B58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er proportion of symptoms in athletes with fewer training hours</w:t>
            </w:r>
          </w:p>
        </w:tc>
        <w:tc>
          <w:tcPr>
            <w:tcW w:w="1108" w:type="dxa"/>
          </w:tcPr>
          <w:p w14:paraId="18A663A0" w14:textId="0AF4775C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5</w:t>
            </w:r>
          </w:p>
        </w:tc>
        <w:tc>
          <w:tcPr>
            <w:tcW w:w="1220" w:type="dxa"/>
          </w:tcPr>
          <w:p w14:paraId="4248B516" w14:textId="5F93B439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1220" w:type="dxa"/>
          </w:tcPr>
          <w:p w14:paraId="7A57DD2A" w14:textId="4075EA90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</w:tr>
      <w:tr w:rsidR="00C07A43" w14:paraId="2F218AAF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17BC167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53B74690" w14:textId="06B479D2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ining disruption due to period</w:t>
            </w:r>
          </w:p>
        </w:tc>
        <w:tc>
          <w:tcPr>
            <w:tcW w:w="1614" w:type="dxa"/>
          </w:tcPr>
          <w:p w14:paraId="391ADA5B" w14:textId="51E1C264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lationship with training hours detected</w:t>
            </w:r>
          </w:p>
        </w:tc>
        <w:tc>
          <w:tcPr>
            <w:tcW w:w="1108" w:type="dxa"/>
          </w:tcPr>
          <w:p w14:paraId="563798F1" w14:textId="5CEB4E84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4</w:t>
            </w:r>
          </w:p>
        </w:tc>
        <w:tc>
          <w:tcPr>
            <w:tcW w:w="1220" w:type="dxa"/>
          </w:tcPr>
          <w:p w14:paraId="2DF3451F" w14:textId="4A301623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9</w:t>
            </w:r>
          </w:p>
        </w:tc>
        <w:tc>
          <w:tcPr>
            <w:tcW w:w="1220" w:type="dxa"/>
          </w:tcPr>
          <w:p w14:paraId="68AF7B7E" w14:textId="31CE240B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8</w:t>
            </w:r>
          </w:p>
        </w:tc>
      </w:tr>
      <w:tr w:rsidR="00C07A43" w14:paraId="794F3A1C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4D2235B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7CA33458" w14:textId="4C497FFB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tion use to prevent period</w:t>
            </w:r>
          </w:p>
        </w:tc>
        <w:tc>
          <w:tcPr>
            <w:tcW w:w="1614" w:type="dxa"/>
          </w:tcPr>
          <w:p w14:paraId="1C1C0F74" w14:textId="3ABF8CB0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lationship with training hours detected</w:t>
            </w:r>
          </w:p>
        </w:tc>
        <w:tc>
          <w:tcPr>
            <w:tcW w:w="1108" w:type="dxa"/>
          </w:tcPr>
          <w:p w14:paraId="7B8995CD" w14:textId="618500DF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6</w:t>
            </w:r>
          </w:p>
        </w:tc>
        <w:tc>
          <w:tcPr>
            <w:tcW w:w="1220" w:type="dxa"/>
          </w:tcPr>
          <w:p w14:paraId="6844D04F" w14:textId="467F490C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8</w:t>
            </w:r>
          </w:p>
        </w:tc>
        <w:tc>
          <w:tcPr>
            <w:tcW w:w="1220" w:type="dxa"/>
          </w:tcPr>
          <w:p w14:paraId="32F843D6" w14:textId="1C2229A1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2</w:t>
            </w:r>
          </w:p>
        </w:tc>
      </w:tr>
      <w:tr w:rsidR="00C07A43" w14:paraId="4840EFD0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6F754E69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024E174C" w14:textId="65A3B7EA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earance-related pressures</w:t>
            </w:r>
          </w:p>
        </w:tc>
        <w:tc>
          <w:tcPr>
            <w:tcW w:w="1614" w:type="dxa"/>
          </w:tcPr>
          <w:p w14:paraId="08E0698C" w14:textId="54D36F36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lationship with training hours detected</w:t>
            </w:r>
          </w:p>
        </w:tc>
        <w:tc>
          <w:tcPr>
            <w:tcW w:w="1108" w:type="dxa"/>
          </w:tcPr>
          <w:p w14:paraId="243DD669" w14:textId="4E5E5756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8</w:t>
            </w:r>
          </w:p>
        </w:tc>
        <w:tc>
          <w:tcPr>
            <w:tcW w:w="1220" w:type="dxa"/>
          </w:tcPr>
          <w:p w14:paraId="73574D9A" w14:textId="14496D97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2</w:t>
            </w:r>
          </w:p>
        </w:tc>
        <w:tc>
          <w:tcPr>
            <w:tcW w:w="1220" w:type="dxa"/>
          </w:tcPr>
          <w:p w14:paraId="77490B3C" w14:textId="5FFDEA2F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9</w:t>
            </w:r>
          </w:p>
        </w:tc>
      </w:tr>
      <w:tr w:rsidR="00C07A43" w14:paraId="4633CB09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7E3CD181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7E3E44FC" w14:textId="2B0DECFC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formance-related pressures</w:t>
            </w:r>
          </w:p>
        </w:tc>
        <w:tc>
          <w:tcPr>
            <w:tcW w:w="1614" w:type="dxa"/>
          </w:tcPr>
          <w:p w14:paraId="35E972F4" w14:textId="26171DBF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lationship with training hours detected</w:t>
            </w:r>
          </w:p>
        </w:tc>
        <w:tc>
          <w:tcPr>
            <w:tcW w:w="1108" w:type="dxa"/>
          </w:tcPr>
          <w:p w14:paraId="57EBDAC6" w14:textId="5FDCEE98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8</w:t>
            </w:r>
          </w:p>
        </w:tc>
        <w:tc>
          <w:tcPr>
            <w:tcW w:w="1220" w:type="dxa"/>
          </w:tcPr>
          <w:p w14:paraId="0E34B97F" w14:textId="39BA1EA0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8</w:t>
            </w:r>
          </w:p>
        </w:tc>
        <w:tc>
          <w:tcPr>
            <w:tcW w:w="1220" w:type="dxa"/>
          </w:tcPr>
          <w:p w14:paraId="17BCEF44" w14:textId="3435BF0F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7</w:t>
            </w:r>
          </w:p>
        </w:tc>
      </w:tr>
      <w:tr w:rsidR="00C07A43" w14:paraId="39EF66F4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4C00EF1C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5AE1F304" w14:textId="0CEF819D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sures causing damage to health</w:t>
            </w:r>
          </w:p>
        </w:tc>
        <w:tc>
          <w:tcPr>
            <w:tcW w:w="1614" w:type="dxa"/>
          </w:tcPr>
          <w:p w14:paraId="2934C53C" w14:textId="5B4C0B5F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lationship with training hours detected</w:t>
            </w:r>
          </w:p>
        </w:tc>
        <w:tc>
          <w:tcPr>
            <w:tcW w:w="1108" w:type="dxa"/>
          </w:tcPr>
          <w:p w14:paraId="687F4E09" w14:textId="0F5D2337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1220" w:type="dxa"/>
          </w:tcPr>
          <w:p w14:paraId="76E194CB" w14:textId="031CB772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3</w:t>
            </w:r>
          </w:p>
        </w:tc>
        <w:tc>
          <w:tcPr>
            <w:tcW w:w="1220" w:type="dxa"/>
          </w:tcPr>
          <w:p w14:paraId="471634AB" w14:textId="7FB6484F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3</w:t>
            </w:r>
          </w:p>
        </w:tc>
      </w:tr>
      <w:tr w:rsidR="00C07A43" w14:paraId="7731453F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04D6885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24AF93E7" w14:textId="0F00EBE0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rriers communicating menstrual cycle issues</w:t>
            </w:r>
          </w:p>
        </w:tc>
        <w:tc>
          <w:tcPr>
            <w:tcW w:w="1614" w:type="dxa"/>
          </w:tcPr>
          <w:p w14:paraId="7EC9D9BC" w14:textId="3165AD71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lationship with training hours detected</w:t>
            </w:r>
          </w:p>
        </w:tc>
        <w:tc>
          <w:tcPr>
            <w:tcW w:w="1108" w:type="dxa"/>
          </w:tcPr>
          <w:p w14:paraId="20B2F2D1" w14:textId="24BBA351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6</w:t>
            </w:r>
          </w:p>
        </w:tc>
        <w:tc>
          <w:tcPr>
            <w:tcW w:w="1220" w:type="dxa"/>
          </w:tcPr>
          <w:p w14:paraId="0C19F699" w14:textId="4D75170B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2</w:t>
            </w:r>
          </w:p>
        </w:tc>
        <w:tc>
          <w:tcPr>
            <w:tcW w:w="1220" w:type="dxa"/>
          </w:tcPr>
          <w:p w14:paraId="5B1607AC" w14:textId="2001D8D0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6</w:t>
            </w:r>
          </w:p>
        </w:tc>
      </w:tr>
      <w:tr w:rsidR="00C07A43" w14:paraId="35070F9C" w14:textId="77777777" w:rsidTr="00B8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83A7414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3583F636" w14:textId="01E778E9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4" w:type="dxa"/>
          </w:tcPr>
          <w:p w14:paraId="22895261" w14:textId="281631DA" w:rsidR="00C07A43" w:rsidRDefault="00C07A43" w:rsidP="00F27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8" w:type="dxa"/>
          </w:tcPr>
          <w:p w14:paraId="092A2823" w14:textId="76833C4E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31527279" w14:textId="23AD7173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42FE68CB" w14:textId="4FE61F05" w:rsidR="00C07A43" w:rsidRDefault="00C07A43" w:rsidP="00F2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07A43" w14:paraId="78E9BC6A" w14:textId="77777777" w:rsidTr="00B8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6AEEA1AC" w14:textId="77777777" w:rsidR="00C07A43" w:rsidRDefault="00C07A43" w:rsidP="00F27A0F">
            <w:pPr>
              <w:jc w:val="center"/>
            </w:pPr>
          </w:p>
        </w:tc>
        <w:tc>
          <w:tcPr>
            <w:tcW w:w="2423" w:type="dxa"/>
          </w:tcPr>
          <w:p w14:paraId="5FBD20B2" w14:textId="0F324E33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4" w:type="dxa"/>
          </w:tcPr>
          <w:p w14:paraId="759C2500" w14:textId="17EEA1CB" w:rsidR="00C07A43" w:rsidRDefault="00C07A43" w:rsidP="00F27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8" w:type="dxa"/>
          </w:tcPr>
          <w:p w14:paraId="02447720" w14:textId="38C1A31E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179ABF80" w14:textId="779B7C7A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0" w:type="dxa"/>
          </w:tcPr>
          <w:p w14:paraId="26B13FCF" w14:textId="23035892" w:rsidR="00C07A43" w:rsidRDefault="00C07A43" w:rsidP="00F2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2087241" w14:textId="5E26B460" w:rsidR="00B62E97" w:rsidRDefault="00B62E97" w:rsidP="00826FD4">
      <w:pPr>
        <w:pStyle w:val="Caption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896"/>
        <w:gridCol w:w="1896"/>
        <w:gridCol w:w="961"/>
        <w:gridCol w:w="1173"/>
        <w:gridCol w:w="1175"/>
      </w:tblGrid>
      <w:tr w:rsidR="00B62E97" w14:paraId="4B4D6FB2" w14:textId="77777777" w:rsidTr="00EC5656">
        <w:tc>
          <w:tcPr>
            <w:tcW w:w="1890" w:type="dxa"/>
            <w:tcBorders>
              <w:top w:val="single" w:sz="4" w:space="0" w:color="auto"/>
            </w:tcBorders>
          </w:tcPr>
          <w:p w14:paraId="09140594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026A9B3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464914F0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3392" w:type="dxa"/>
            <w:gridSpan w:val="3"/>
            <w:tcBorders>
              <w:top w:val="single" w:sz="4" w:space="0" w:color="auto"/>
            </w:tcBorders>
          </w:tcPr>
          <w:p w14:paraId="7CB51E04" w14:textId="77777777" w:rsidR="00B62E97" w:rsidRPr="000F5ACD" w:rsidRDefault="00B62E97" w:rsidP="002722E0">
            <w:pPr>
              <w:jc w:val="center"/>
              <w:rPr>
                <w:b/>
              </w:rPr>
            </w:pPr>
            <w:r w:rsidRPr="000F5ACD">
              <w:rPr>
                <w:b/>
              </w:rPr>
              <w:t>Statistics</w:t>
            </w:r>
          </w:p>
        </w:tc>
      </w:tr>
      <w:tr w:rsidR="00B62E97" w14:paraId="405D1CD1" w14:textId="77777777" w:rsidTr="00EC5656">
        <w:tc>
          <w:tcPr>
            <w:tcW w:w="1890" w:type="dxa"/>
            <w:tcBorders>
              <w:bottom w:val="single" w:sz="4" w:space="0" w:color="auto"/>
            </w:tcBorders>
          </w:tcPr>
          <w:p w14:paraId="74C2DD65" w14:textId="77777777" w:rsidR="00B62E97" w:rsidRPr="000F5ACD" w:rsidRDefault="00B62E97" w:rsidP="002722E0">
            <w:pPr>
              <w:jc w:val="center"/>
              <w:rPr>
                <w:b/>
              </w:rPr>
            </w:pPr>
            <w:r w:rsidRPr="000F5ACD">
              <w:rPr>
                <w:b/>
              </w:rPr>
              <w:t>Independent variable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72B474CF" w14:textId="77777777" w:rsidR="00B62E97" w:rsidRPr="000F5ACD" w:rsidRDefault="00B62E97" w:rsidP="002722E0">
            <w:pPr>
              <w:jc w:val="center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0FF212A0" w14:textId="77777777" w:rsidR="00B62E97" w:rsidRPr="00612964" w:rsidRDefault="00B62E97" w:rsidP="002722E0">
            <w:pPr>
              <w:jc w:val="center"/>
              <w:rPr>
                <w:b/>
              </w:rPr>
            </w:pPr>
            <w:r w:rsidRPr="00612964">
              <w:rPr>
                <w:b/>
              </w:rPr>
              <w:t>Results of interest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4C14D7B" w14:textId="77777777" w:rsidR="00B62E97" w:rsidRPr="00612964" w:rsidRDefault="00B62E97" w:rsidP="002722E0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χ</w:t>
            </w:r>
            <w:r w:rsidRPr="0039430A">
              <w:rPr>
                <w:b/>
                <w:vertAlign w:val="superscript"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16C63ADB" w14:textId="77777777" w:rsidR="00B62E97" w:rsidRPr="00612964" w:rsidRDefault="00B62E97" w:rsidP="002722E0">
            <w:pPr>
              <w:jc w:val="center"/>
              <w:rPr>
                <w:b/>
              </w:rPr>
            </w:pPr>
            <w:r w:rsidRPr="00612964">
              <w:rPr>
                <w:b/>
              </w:rPr>
              <w:t>P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DCCAEDC" w14:textId="77777777" w:rsidR="00B62E97" w:rsidRPr="00612964" w:rsidRDefault="00B62E97" w:rsidP="002722E0">
            <w:pPr>
              <w:jc w:val="center"/>
              <w:rPr>
                <w:b/>
              </w:rPr>
            </w:pPr>
            <w:r w:rsidRPr="00612964">
              <w:rPr>
                <w:b/>
              </w:rPr>
              <w:t>Fishers p</w:t>
            </w:r>
          </w:p>
        </w:tc>
      </w:tr>
      <w:tr w:rsidR="00B62E97" w14:paraId="57ABE3C9" w14:textId="77777777" w:rsidTr="00EC5656"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4F27512C" w14:textId="77777777" w:rsidR="00B62E97" w:rsidRDefault="00B62E97" w:rsidP="007A09DE">
            <w:pPr>
              <w:rPr>
                <w:b/>
              </w:rPr>
            </w:pPr>
            <w:r>
              <w:rPr>
                <w:b/>
              </w:rPr>
              <w:t>Team vs. individual sports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3261D742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Injury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E8BC362" w14:textId="5269A371" w:rsidR="00B62E97" w:rsidRPr="00461E2C" w:rsidRDefault="00B81997" w:rsidP="007A09DE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  <w:sz w:val="20"/>
                <w:szCs w:val="20"/>
              </w:rPr>
              <w:t xml:space="preserve">Non-significant trend towards a higher </w:t>
            </w:r>
            <w:r w:rsidR="00B62E97" w:rsidRPr="00461E2C">
              <w:rPr>
                <w:bCs/>
                <w:i/>
                <w:iCs/>
                <w:sz w:val="20"/>
                <w:szCs w:val="20"/>
              </w:rPr>
              <w:t>proportion of injuries in athletes from team sports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2D38097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84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06F8C93F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059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14D25B2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053</w:t>
            </w:r>
          </w:p>
        </w:tc>
      </w:tr>
      <w:tr w:rsidR="00B62E97" w14:paraId="1DEB745E" w14:textId="77777777" w:rsidTr="00EC5656">
        <w:tc>
          <w:tcPr>
            <w:tcW w:w="1890" w:type="dxa"/>
            <w:vMerge/>
          </w:tcPr>
          <w:p w14:paraId="784E8792" w14:textId="77777777" w:rsidR="00B62E97" w:rsidRPr="00F55761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  <w:shd w:val="clear" w:color="auto" w:fill="F2F2F2" w:themeFill="background1" w:themeFillShade="F2"/>
          </w:tcPr>
          <w:p w14:paraId="77B3E39F" w14:textId="77777777" w:rsidR="00B62E97" w:rsidRPr="00F55761" w:rsidRDefault="00B62E97" w:rsidP="007A09DE">
            <w:pPr>
              <w:rPr>
                <w:bCs/>
              </w:rPr>
            </w:pPr>
            <w:r w:rsidRPr="00F55761">
              <w:rPr>
                <w:bCs/>
              </w:rPr>
              <w:t>Mental health issues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14:paraId="4B304711" w14:textId="425A0EA7" w:rsidR="00B62E97" w:rsidRPr="00F55761" w:rsidRDefault="00B81997" w:rsidP="007A09DE">
            <w:pPr>
              <w:rPr>
                <w:bCs/>
              </w:rPr>
            </w:pPr>
            <w:r>
              <w:rPr>
                <w:bCs/>
              </w:rPr>
              <w:t>No relationship with team or individual sport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16233E34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 w:rsidRPr="00F55761">
              <w:rPr>
                <w:rFonts w:cstheme="minorHAnsi"/>
                <w:bCs/>
              </w:rPr>
              <w:t>4.23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6116215D" w14:textId="77777777" w:rsidR="00B62E97" w:rsidRPr="00F55761" w:rsidRDefault="00B62E97" w:rsidP="002722E0">
            <w:pPr>
              <w:jc w:val="center"/>
              <w:rPr>
                <w:bCs/>
              </w:rPr>
            </w:pPr>
            <w:r w:rsidRPr="00F55761">
              <w:rPr>
                <w:bCs/>
              </w:rPr>
              <w:t>0.122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290AC9C6" w14:textId="77777777" w:rsidR="00B62E97" w:rsidRPr="00F55761" w:rsidRDefault="00B62E97" w:rsidP="002722E0">
            <w:pPr>
              <w:jc w:val="center"/>
              <w:rPr>
                <w:bCs/>
              </w:rPr>
            </w:pPr>
            <w:r w:rsidRPr="00F55761">
              <w:rPr>
                <w:bCs/>
              </w:rPr>
              <w:t>0.111</w:t>
            </w:r>
          </w:p>
        </w:tc>
      </w:tr>
      <w:tr w:rsidR="00B62E97" w14:paraId="4F88114C" w14:textId="77777777" w:rsidTr="00EC5656">
        <w:tc>
          <w:tcPr>
            <w:tcW w:w="1890" w:type="dxa"/>
            <w:vMerge/>
          </w:tcPr>
          <w:p w14:paraId="6CDBFFE7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4EF5453E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Illness</w:t>
            </w:r>
          </w:p>
        </w:tc>
        <w:tc>
          <w:tcPr>
            <w:tcW w:w="1869" w:type="dxa"/>
          </w:tcPr>
          <w:p w14:paraId="326E2CF9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A higher proportion of individual sports athletes have been diagnosed with an illness</w:t>
            </w:r>
          </w:p>
        </w:tc>
        <w:tc>
          <w:tcPr>
            <w:tcW w:w="984" w:type="dxa"/>
          </w:tcPr>
          <w:p w14:paraId="47C010F1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23</w:t>
            </w:r>
          </w:p>
        </w:tc>
        <w:tc>
          <w:tcPr>
            <w:tcW w:w="1204" w:type="dxa"/>
          </w:tcPr>
          <w:p w14:paraId="2E56C824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047</w:t>
            </w:r>
          </w:p>
        </w:tc>
        <w:tc>
          <w:tcPr>
            <w:tcW w:w="1204" w:type="dxa"/>
          </w:tcPr>
          <w:p w14:paraId="5248D7B5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048</w:t>
            </w:r>
          </w:p>
        </w:tc>
      </w:tr>
      <w:tr w:rsidR="00B62E97" w14:paraId="1BC30D43" w14:textId="77777777" w:rsidTr="00EC5656">
        <w:tc>
          <w:tcPr>
            <w:tcW w:w="1890" w:type="dxa"/>
            <w:vMerge/>
          </w:tcPr>
          <w:p w14:paraId="320C6295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  <w:shd w:val="clear" w:color="auto" w:fill="F2F2F2" w:themeFill="background1" w:themeFillShade="F2"/>
          </w:tcPr>
          <w:p w14:paraId="202EBD08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 xml:space="preserve">Menstrual cycle </w:t>
            </w:r>
            <w:r>
              <w:rPr>
                <w:bCs/>
              </w:rPr>
              <w:lastRenderedPageBreak/>
              <w:t>symptoms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14:paraId="3C1699A6" w14:textId="2007887E" w:rsidR="00B62E97" w:rsidRPr="00F55761" w:rsidRDefault="00B81997" w:rsidP="007A09DE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No relationship </w:t>
            </w:r>
            <w:r>
              <w:rPr>
                <w:bCs/>
              </w:rPr>
              <w:lastRenderedPageBreak/>
              <w:t>with team or individual sport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A11428E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lastRenderedPageBreak/>
              <w:t>1.53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133325D8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477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2C3F844B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491</w:t>
            </w:r>
          </w:p>
        </w:tc>
      </w:tr>
      <w:tr w:rsidR="00B62E97" w14:paraId="63228DFB" w14:textId="77777777" w:rsidTr="00EC5656">
        <w:tc>
          <w:tcPr>
            <w:tcW w:w="1890" w:type="dxa"/>
            <w:vMerge/>
          </w:tcPr>
          <w:p w14:paraId="24E078EA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528B7DFA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Training hours</w:t>
            </w:r>
          </w:p>
        </w:tc>
        <w:tc>
          <w:tcPr>
            <w:tcW w:w="1869" w:type="dxa"/>
          </w:tcPr>
          <w:p w14:paraId="4C6CB8E9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A higher proportion of athletes from individual sports have a higher training load</w:t>
            </w:r>
          </w:p>
        </w:tc>
        <w:tc>
          <w:tcPr>
            <w:tcW w:w="984" w:type="dxa"/>
          </w:tcPr>
          <w:p w14:paraId="01FE9B5D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7.4</w:t>
            </w:r>
          </w:p>
        </w:tc>
        <w:tc>
          <w:tcPr>
            <w:tcW w:w="1204" w:type="dxa"/>
          </w:tcPr>
          <w:p w14:paraId="1F9AF4A9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04" w:type="dxa"/>
          </w:tcPr>
          <w:p w14:paraId="16A8C1E1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B62E97" w14:paraId="22055600" w14:textId="77777777" w:rsidTr="00EC5656">
        <w:tc>
          <w:tcPr>
            <w:tcW w:w="1890" w:type="dxa"/>
            <w:vMerge/>
          </w:tcPr>
          <w:p w14:paraId="3FADCDB2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  <w:shd w:val="clear" w:color="auto" w:fill="F2F2F2" w:themeFill="background1" w:themeFillShade="F2"/>
          </w:tcPr>
          <w:p w14:paraId="09B8F4A4" w14:textId="39B00E0D" w:rsidR="00B62E97" w:rsidRPr="00F55761" w:rsidRDefault="00B62E97" w:rsidP="007A09DE">
            <w:pPr>
              <w:rPr>
                <w:bCs/>
              </w:rPr>
            </w:pPr>
          </w:p>
        </w:tc>
        <w:tc>
          <w:tcPr>
            <w:tcW w:w="1869" w:type="dxa"/>
            <w:shd w:val="clear" w:color="auto" w:fill="F2F2F2" w:themeFill="background1" w:themeFillShade="F2"/>
          </w:tcPr>
          <w:p w14:paraId="178DFC4A" w14:textId="77777777" w:rsidR="00B62E97" w:rsidRPr="00F55761" w:rsidRDefault="00B62E97" w:rsidP="007A09DE">
            <w:pPr>
              <w:rPr>
                <w:bCs/>
              </w:rPr>
            </w:pPr>
          </w:p>
        </w:tc>
        <w:tc>
          <w:tcPr>
            <w:tcW w:w="984" w:type="dxa"/>
            <w:shd w:val="clear" w:color="auto" w:fill="F2F2F2" w:themeFill="background1" w:themeFillShade="F2"/>
          </w:tcPr>
          <w:p w14:paraId="3D146C03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04" w:type="dxa"/>
            <w:shd w:val="clear" w:color="auto" w:fill="F2F2F2" w:themeFill="background1" w:themeFillShade="F2"/>
          </w:tcPr>
          <w:p w14:paraId="538093B8" w14:textId="77777777" w:rsidR="00B62E97" w:rsidRPr="00F55761" w:rsidRDefault="00B62E97" w:rsidP="002722E0">
            <w:pPr>
              <w:jc w:val="center"/>
              <w:rPr>
                <w:bCs/>
              </w:rPr>
            </w:pPr>
          </w:p>
        </w:tc>
        <w:tc>
          <w:tcPr>
            <w:tcW w:w="1204" w:type="dxa"/>
            <w:shd w:val="clear" w:color="auto" w:fill="F2F2F2" w:themeFill="background1" w:themeFillShade="F2"/>
          </w:tcPr>
          <w:p w14:paraId="06AFD184" w14:textId="77777777" w:rsidR="00B62E97" w:rsidRPr="00F55761" w:rsidRDefault="00B62E97" w:rsidP="002722E0">
            <w:pPr>
              <w:jc w:val="center"/>
              <w:rPr>
                <w:bCs/>
              </w:rPr>
            </w:pPr>
          </w:p>
        </w:tc>
      </w:tr>
      <w:tr w:rsidR="00B62E97" w14:paraId="038B855A" w14:textId="77777777" w:rsidTr="00EC5656"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1C0F572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22950024" w14:textId="77777777" w:rsidR="00B62E97" w:rsidRPr="00F55761" w:rsidRDefault="00B62E97" w:rsidP="007A09DE">
            <w:pPr>
              <w:rPr>
                <w:bCs/>
              </w:rPr>
            </w:pPr>
            <w:r>
              <w:t>Barriers communicating menstrual cycle issues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493323DE" w14:textId="5321D05E" w:rsidR="00B62E97" w:rsidRPr="00F55761" w:rsidRDefault="00B81997" w:rsidP="007A09DE">
            <w:pPr>
              <w:rPr>
                <w:bCs/>
              </w:rPr>
            </w:pPr>
            <w:r>
              <w:rPr>
                <w:bCs/>
              </w:rPr>
              <w:t>No relationship with team or individual sport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9F3DDBB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24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2B8E1FDC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194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0668F4FF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181</w:t>
            </w:r>
          </w:p>
        </w:tc>
      </w:tr>
      <w:tr w:rsidR="00B62E97" w14:paraId="772094B6" w14:textId="77777777" w:rsidTr="00EC5656"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1A876F57" w14:textId="77777777" w:rsidR="00B62E97" w:rsidRPr="005F4877" w:rsidRDefault="00B62E97" w:rsidP="007A09DE">
            <w:pPr>
              <w:rPr>
                <w:b/>
                <w:bCs/>
              </w:rPr>
            </w:pPr>
            <w:r w:rsidRPr="005F4877">
              <w:rPr>
                <w:b/>
                <w:bCs/>
              </w:rPr>
              <w:t>Weightbearing vs. non-weightbearing sports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8C7256F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Injury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AF40271" w14:textId="5FB00C85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 xml:space="preserve">A higher proportion of injuries </w:t>
            </w:r>
            <w:r w:rsidR="00B81997">
              <w:rPr>
                <w:bCs/>
              </w:rPr>
              <w:t xml:space="preserve">observed </w:t>
            </w:r>
            <w:r>
              <w:rPr>
                <w:bCs/>
              </w:rPr>
              <w:t>in athletes who compete in weightbearing sports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E0E9134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.29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FE53DF2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028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88666C0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023</w:t>
            </w:r>
          </w:p>
        </w:tc>
      </w:tr>
      <w:tr w:rsidR="00B62E97" w14:paraId="6EC6A748" w14:textId="77777777" w:rsidTr="00EC5656">
        <w:tc>
          <w:tcPr>
            <w:tcW w:w="1890" w:type="dxa"/>
            <w:vMerge/>
          </w:tcPr>
          <w:p w14:paraId="37F5F677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  <w:shd w:val="clear" w:color="auto" w:fill="F2F2F2" w:themeFill="background1" w:themeFillShade="F2"/>
          </w:tcPr>
          <w:p w14:paraId="71FCFFE1" w14:textId="77777777" w:rsidR="00B62E97" w:rsidRPr="00F55761" w:rsidRDefault="00B62E97" w:rsidP="007A09DE">
            <w:pPr>
              <w:rPr>
                <w:bCs/>
              </w:rPr>
            </w:pPr>
            <w:r w:rsidRPr="00F55761">
              <w:rPr>
                <w:bCs/>
              </w:rPr>
              <w:t>Mental health issues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14:paraId="11F153FA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Athletes in non-weight bearing sports have a higher proportion of mental health issues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722F4D66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12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1BB92902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024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2966FB62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014</w:t>
            </w:r>
          </w:p>
        </w:tc>
      </w:tr>
      <w:tr w:rsidR="00B62E97" w14:paraId="3808C131" w14:textId="77777777" w:rsidTr="00EC5656">
        <w:tc>
          <w:tcPr>
            <w:tcW w:w="1890" w:type="dxa"/>
            <w:vMerge/>
          </w:tcPr>
          <w:p w14:paraId="560C5656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325911B6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Illness</w:t>
            </w:r>
          </w:p>
        </w:tc>
        <w:tc>
          <w:tcPr>
            <w:tcW w:w="1869" w:type="dxa"/>
          </w:tcPr>
          <w:p w14:paraId="1E093F3F" w14:textId="527AC139" w:rsidR="00B62E97" w:rsidRPr="00F55761" w:rsidRDefault="00B81997" w:rsidP="007A09DE">
            <w:pPr>
              <w:rPr>
                <w:bCs/>
              </w:rPr>
            </w:pPr>
            <w:r>
              <w:rPr>
                <w:bCs/>
              </w:rPr>
              <w:t>No relationship observed with weightbearing or non-weightbearing sports</w:t>
            </w:r>
          </w:p>
        </w:tc>
        <w:tc>
          <w:tcPr>
            <w:tcW w:w="984" w:type="dxa"/>
          </w:tcPr>
          <w:p w14:paraId="63CC1C57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16</w:t>
            </w:r>
          </w:p>
        </w:tc>
        <w:tc>
          <w:tcPr>
            <w:tcW w:w="1204" w:type="dxa"/>
          </w:tcPr>
          <w:p w14:paraId="2868283F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615</w:t>
            </w:r>
          </w:p>
        </w:tc>
        <w:tc>
          <w:tcPr>
            <w:tcW w:w="1204" w:type="dxa"/>
          </w:tcPr>
          <w:p w14:paraId="3EDCCF48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579</w:t>
            </w:r>
          </w:p>
        </w:tc>
      </w:tr>
      <w:tr w:rsidR="00B62E97" w14:paraId="30B0F0B4" w14:textId="77777777" w:rsidTr="00EC5656">
        <w:tc>
          <w:tcPr>
            <w:tcW w:w="1890" w:type="dxa"/>
            <w:vMerge/>
          </w:tcPr>
          <w:p w14:paraId="42E84BF1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  <w:shd w:val="clear" w:color="auto" w:fill="F2F2F2" w:themeFill="background1" w:themeFillShade="F2"/>
          </w:tcPr>
          <w:p w14:paraId="64B63FE7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Menstrual cycle symptoms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14:paraId="3EBE7B93" w14:textId="6E8543D8" w:rsidR="00B62E97" w:rsidRPr="00F55761" w:rsidRDefault="00B81997" w:rsidP="007A09DE">
            <w:pPr>
              <w:rPr>
                <w:bCs/>
              </w:rPr>
            </w:pPr>
            <w:r>
              <w:rPr>
                <w:bCs/>
              </w:rPr>
              <w:t>No relationship observed with weightbearing or non-weightbearing sports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2C979D81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43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4F82354E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524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5143CA33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0.544</w:t>
            </w:r>
          </w:p>
        </w:tc>
      </w:tr>
      <w:tr w:rsidR="00B62E97" w14:paraId="1608D85B" w14:textId="77777777" w:rsidTr="00EC5656">
        <w:tc>
          <w:tcPr>
            <w:tcW w:w="1890" w:type="dxa"/>
            <w:vMerge/>
          </w:tcPr>
          <w:p w14:paraId="0F0EEBA1" w14:textId="77777777" w:rsidR="00B62E97" w:rsidRPr="000F5ACD" w:rsidRDefault="00B62E97" w:rsidP="002722E0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4A7248D8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Training hours</w:t>
            </w:r>
          </w:p>
        </w:tc>
        <w:tc>
          <w:tcPr>
            <w:tcW w:w="1869" w:type="dxa"/>
          </w:tcPr>
          <w:p w14:paraId="1D6159A4" w14:textId="77777777" w:rsidR="00B62E97" w:rsidRPr="00F55761" w:rsidRDefault="00B62E97" w:rsidP="007A09DE">
            <w:pPr>
              <w:rPr>
                <w:bCs/>
              </w:rPr>
            </w:pPr>
            <w:r>
              <w:rPr>
                <w:bCs/>
              </w:rPr>
              <w:t>A higher proportion of weightbearing sport athletes had shorter training hours per week</w:t>
            </w:r>
          </w:p>
        </w:tc>
        <w:tc>
          <w:tcPr>
            <w:tcW w:w="984" w:type="dxa"/>
          </w:tcPr>
          <w:p w14:paraId="3AB8B3E2" w14:textId="77777777" w:rsidR="00B62E97" w:rsidRPr="00F55761" w:rsidRDefault="00B62E97" w:rsidP="002722E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4.9</w:t>
            </w:r>
          </w:p>
        </w:tc>
        <w:tc>
          <w:tcPr>
            <w:tcW w:w="1204" w:type="dxa"/>
          </w:tcPr>
          <w:p w14:paraId="5AD9ADA1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04" w:type="dxa"/>
          </w:tcPr>
          <w:p w14:paraId="6BE6F318" w14:textId="77777777" w:rsidR="00B62E97" w:rsidRPr="00F55761" w:rsidRDefault="00B62E97" w:rsidP="002722E0">
            <w:pPr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B81997" w14:paraId="1E0BBA82" w14:textId="77777777" w:rsidTr="00EC5656"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DDFEE00" w14:textId="77777777" w:rsidR="00B81997" w:rsidRPr="000F5ACD" w:rsidRDefault="00B81997" w:rsidP="00B81997">
            <w:pPr>
              <w:jc w:val="center"/>
              <w:rPr>
                <w:b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52BA4AAB" w14:textId="77777777" w:rsidR="00B81997" w:rsidRDefault="00B81997" w:rsidP="007A09DE">
            <w:pPr>
              <w:rPr>
                <w:bCs/>
              </w:rPr>
            </w:pPr>
            <w:r>
              <w:t>Barriers communicating menstrual cycle issues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4FCF65B3" w14:textId="50395CB1" w:rsidR="00B81997" w:rsidRPr="00F55761" w:rsidRDefault="00B81997" w:rsidP="007A09DE">
            <w:pPr>
              <w:rPr>
                <w:bCs/>
              </w:rPr>
            </w:pPr>
            <w:r>
              <w:rPr>
                <w:bCs/>
              </w:rPr>
              <w:t>No relationship observed with weightbearing or non-weightbearing sports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627D6D3A" w14:textId="77777777" w:rsidR="00B81997" w:rsidRPr="00F55761" w:rsidRDefault="00B81997" w:rsidP="00B8199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78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00D424D0" w14:textId="77777777" w:rsidR="00B81997" w:rsidRPr="00F55761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170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6594F1C3" w14:textId="77777777" w:rsidR="00B81997" w:rsidRPr="00F55761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125</w:t>
            </w:r>
          </w:p>
        </w:tc>
      </w:tr>
      <w:tr w:rsidR="00B81997" w14:paraId="237DA2C9" w14:textId="77777777" w:rsidTr="00EC5656"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42FEC50C" w14:textId="77777777" w:rsidR="00B81997" w:rsidRPr="000F5ACD" w:rsidRDefault="00B81997" w:rsidP="00B81997">
            <w:pPr>
              <w:jc w:val="center"/>
              <w:rPr>
                <w:b/>
              </w:rPr>
            </w:pPr>
            <w:r>
              <w:rPr>
                <w:b/>
              </w:rPr>
              <w:t>Iron deficiency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42DA4390" w14:textId="5A07F839" w:rsidR="00B81997" w:rsidRDefault="00B81997" w:rsidP="007A09DE"/>
        </w:tc>
        <w:tc>
          <w:tcPr>
            <w:tcW w:w="1869" w:type="dxa"/>
            <w:tcBorders>
              <w:top w:val="single" w:sz="4" w:space="0" w:color="auto"/>
            </w:tcBorders>
          </w:tcPr>
          <w:p w14:paraId="4A5EBBDC" w14:textId="641DE2B3" w:rsidR="00B81997" w:rsidRPr="00F55761" w:rsidRDefault="00B81997" w:rsidP="007A09DE">
            <w:pPr>
              <w:rPr>
                <w:bCs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F59CAE1" w14:textId="7ECA915F" w:rsidR="00B81997" w:rsidRDefault="00B81997" w:rsidP="00B81997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22C8D90E" w14:textId="3C37F494" w:rsidR="00B81997" w:rsidRDefault="00B81997" w:rsidP="00B81997">
            <w:pPr>
              <w:jc w:val="center"/>
              <w:rPr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0E3BB439" w14:textId="49AEB066" w:rsidR="00B81997" w:rsidRDefault="00B81997" w:rsidP="00B81997">
            <w:pPr>
              <w:jc w:val="center"/>
              <w:rPr>
                <w:bCs/>
              </w:rPr>
            </w:pPr>
          </w:p>
        </w:tc>
      </w:tr>
      <w:tr w:rsidR="00B81997" w14:paraId="123878D0" w14:textId="77777777" w:rsidTr="00EC5656">
        <w:tc>
          <w:tcPr>
            <w:tcW w:w="1890" w:type="dxa"/>
            <w:vMerge/>
          </w:tcPr>
          <w:p w14:paraId="17239A5E" w14:textId="77777777" w:rsidR="00B81997" w:rsidRPr="000F5ACD" w:rsidRDefault="00B81997" w:rsidP="00B81997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4BE5D181" w14:textId="77777777" w:rsidR="00B81997" w:rsidRDefault="00B81997" w:rsidP="007A09DE">
            <w:r>
              <w:rPr>
                <w:bCs/>
              </w:rPr>
              <w:t>Illness</w:t>
            </w:r>
          </w:p>
        </w:tc>
        <w:tc>
          <w:tcPr>
            <w:tcW w:w="1869" w:type="dxa"/>
          </w:tcPr>
          <w:p w14:paraId="4AA31509" w14:textId="36DCE953" w:rsidR="00B81997" w:rsidRPr="00F55761" w:rsidRDefault="00E26455" w:rsidP="007A09DE">
            <w:pPr>
              <w:rPr>
                <w:bCs/>
              </w:rPr>
            </w:pPr>
            <w:r>
              <w:rPr>
                <w:bCs/>
              </w:rPr>
              <w:t>No relationship with iron deficiency</w:t>
            </w:r>
          </w:p>
        </w:tc>
        <w:tc>
          <w:tcPr>
            <w:tcW w:w="984" w:type="dxa"/>
          </w:tcPr>
          <w:p w14:paraId="6D6AC592" w14:textId="77777777" w:rsidR="00B81997" w:rsidRDefault="00B81997" w:rsidP="00B8199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14</w:t>
            </w:r>
          </w:p>
        </w:tc>
        <w:tc>
          <w:tcPr>
            <w:tcW w:w="1204" w:type="dxa"/>
          </w:tcPr>
          <w:p w14:paraId="342A60EF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292</w:t>
            </w:r>
          </w:p>
        </w:tc>
        <w:tc>
          <w:tcPr>
            <w:tcW w:w="1204" w:type="dxa"/>
          </w:tcPr>
          <w:p w14:paraId="58D58412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292</w:t>
            </w:r>
          </w:p>
        </w:tc>
      </w:tr>
      <w:tr w:rsidR="00B81997" w14:paraId="64844B00" w14:textId="77777777" w:rsidTr="00EC5656">
        <w:tc>
          <w:tcPr>
            <w:tcW w:w="1890" w:type="dxa"/>
            <w:vMerge/>
          </w:tcPr>
          <w:p w14:paraId="1B7F87F9" w14:textId="77777777" w:rsidR="00B81997" w:rsidRPr="000F5ACD" w:rsidRDefault="00B81997" w:rsidP="00B81997">
            <w:pPr>
              <w:jc w:val="center"/>
              <w:rPr>
                <w:b/>
              </w:rPr>
            </w:pPr>
          </w:p>
        </w:tc>
        <w:tc>
          <w:tcPr>
            <w:tcW w:w="1869" w:type="dxa"/>
            <w:shd w:val="clear" w:color="auto" w:fill="F2F2F2" w:themeFill="background1" w:themeFillShade="F2"/>
          </w:tcPr>
          <w:p w14:paraId="06902F15" w14:textId="77777777" w:rsidR="00B81997" w:rsidRDefault="00B81997" w:rsidP="007A09DE">
            <w:r>
              <w:t>Heavy periods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14:paraId="646AE103" w14:textId="77777777" w:rsidR="00B81997" w:rsidRPr="00F55761" w:rsidRDefault="00B81997" w:rsidP="007A09DE">
            <w:pPr>
              <w:rPr>
                <w:bCs/>
              </w:rPr>
            </w:pPr>
            <w:r>
              <w:rPr>
                <w:bCs/>
              </w:rPr>
              <w:t>A higher proportion of athletes with heavy periods are iron deficient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73472C9E" w14:textId="77777777" w:rsidR="00B81997" w:rsidRDefault="00B81997" w:rsidP="00B8199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76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0C87A542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026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4ADB9231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021</w:t>
            </w:r>
          </w:p>
        </w:tc>
      </w:tr>
      <w:tr w:rsidR="00B81997" w14:paraId="18BE2719" w14:textId="77777777" w:rsidTr="00EC5656">
        <w:tc>
          <w:tcPr>
            <w:tcW w:w="1890" w:type="dxa"/>
            <w:vMerge/>
          </w:tcPr>
          <w:p w14:paraId="423E19BD" w14:textId="77777777" w:rsidR="00B81997" w:rsidRPr="000F5ACD" w:rsidRDefault="00B81997" w:rsidP="00B81997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636E4039" w14:textId="77777777" w:rsidR="00B81997" w:rsidRDefault="00B81997" w:rsidP="007A09DE">
            <w:r>
              <w:t>Use of NSAIDS</w:t>
            </w:r>
          </w:p>
        </w:tc>
        <w:tc>
          <w:tcPr>
            <w:tcW w:w="1869" w:type="dxa"/>
          </w:tcPr>
          <w:p w14:paraId="17A2BF60" w14:textId="35548798" w:rsidR="00B81997" w:rsidRPr="00F55761" w:rsidRDefault="00E26455" w:rsidP="007A09DE">
            <w:pPr>
              <w:rPr>
                <w:bCs/>
              </w:rPr>
            </w:pPr>
            <w:r>
              <w:rPr>
                <w:bCs/>
              </w:rPr>
              <w:t>No relationship with iron deficiency</w:t>
            </w:r>
          </w:p>
        </w:tc>
        <w:tc>
          <w:tcPr>
            <w:tcW w:w="984" w:type="dxa"/>
          </w:tcPr>
          <w:p w14:paraId="5994723B" w14:textId="77777777" w:rsidR="00B81997" w:rsidRDefault="00B81997" w:rsidP="00B8199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69</w:t>
            </w:r>
          </w:p>
        </w:tc>
        <w:tc>
          <w:tcPr>
            <w:tcW w:w="1204" w:type="dxa"/>
          </w:tcPr>
          <w:p w14:paraId="2EEF2FA8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553</w:t>
            </w:r>
          </w:p>
        </w:tc>
        <w:tc>
          <w:tcPr>
            <w:tcW w:w="1204" w:type="dxa"/>
          </w:tcPr>
          <w:p w14:paraId="2903FAED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554</w:t>
            </w:r>
          </w:p>
        </w:tc>
      </w:tr>
      <w:tr w:rsidR="00B81997" w14:paraId="7B193A77" w14:textId="77777777" w:rsidTr="00EC5656">
        <w:tc>
          <w:tcPr>
            <w:tcW w:w="1890" w:type="dxa"/>
            <w:vMerge/>
          </w:tcPr>
          <w:p w14:paraId="67225537" w14:textId="77777777" w:rsidR="00B81997" w:rsidRPr="000F5ACD" w:rsidRDefault="00B81997" w:rsidP="00B81997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2B2C1A50" w14:textId="77777777" w:rsidR="00B81997" w:rsidRDefault="00B81997" w:rsidP="007A09DE">
            <w:r>
              <w:rPr>
                <w:bCs/>
              </w:rPr>
              <w:t>Menstrual cycle symptoms</w:t>
            </w:r>
          </w:p>
        </w:tc>
        <w:tc>
          <w:tcPr>
            <w:tcW w:w="1869" w:type="dxa"/>
          </w:tcPr>
          <w:p w14:paraId="55FA4827" w14:textId="1D4DB565" w:rsidR="00B81997" w:rsidRPr="00F55761" w:rsidRDefault="00E26455" w:rsidP="007A09DE">
            <w:pPr>
              <w:rPr>
                <w:bCs/>
              </w:rPr>
            </w:pPr>
            <w:r>
              <w:rPr>
                <w:bCs/>
              </w:rPr>
              <w:t>No relationship with iron deficiency</w:t>
            </w:r>
          </w:p>
        </w:tc>
        <w:tc>
          <w:tcPr>
            <w:tcW w:w="984" w:type="dxa"/>
          </w:tcPr>
          <w:p w14:paraId="7DAED8E1" w14:textId="77777777" w:rsidR="00B81997" w:rsidRDefault="00B81997" w:rsidP="00B8199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7</w:t>
            </w:r>
          </w:p>
        </w:tc>
        <w:tc>
          <w:tcPr>
            <w:tcW w:w="1204" w:type="dxa"/>
          </w:tcPr>
          <w:p w14:paraId="37C33257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751</w:t>
            </w:r>
          </w:p>
        </w:tc>
        <w:tc>
          <w:tcPr>
            <w:tcW w:w="1204" w:type="dxa"/>
          </w:tcPr>
          <w:p w14:paraId="566EFE28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750</w:t>
            </w:r>
          </w:p>
        </w:tc>
      </w:tr>
      <w:tr w:rsidR="00B81997" w14:paraId="563B8D45" w14:textId="77777777" w:rsidTr="00EC5656">
        <w:tc>
          <w:tcPr>
            <w:tcW w:w="1890" w:type="dxa"/>
            <w:vMerge/>
          </w:tcPr>
          <w:p w14:paraId="11E4E3B1" w14:textId="77777777" w:rsidR="00B81997" w:rsidRPr="000F5ACD" w:rsidRDefault="00B81997" w:rsidP="00B81997">
            <w:pPr>
              <w:jc w:val="center"/>
              <w:rPr>
                <w:b/>
              </w:rPr>
            </w:pPr>
          </w:p>
        </w:tc>
        <w:tc>
          <w:tcPr>
            <w:tcW w:w="1869" w:type="dxa"/>
            <w:shd w:val="clear" w:color="auto" w:fill="F2F2F2" w:themeFill="background1" w:themeFillShade="F2"/>
          </w:tcPr>
          <w:p w14:paraId="14FFA58A" w14:textId="77777777" w:rsidR="00B81997" w:rsidRDefault="00B81997" w:rsidP="007A09DE">
            <w:pPr>
              <w:rPr>
                <w:bCs/>
              </w:rPr>
            </w:pPr>
            <w:r>
              <w:rPr>
                <w:bCs/>
              </w:rPr>
              <w:t>Oligo/amenorrhea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14:paraId="2E7E675D" w14:textId="39AA02AA" w:rsidR="00B81997" w:rsidRPr="00461E2C" w:rsidRDefault="00E26455" w:rsidP="007A09DE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  <w:sz w:val="20"/>
                <w:szCs w:val="20"/>
              </w:rPr>
              <w:t>Non significant trend towards</w:t>
            </w:r>
            <w:r w:rsidRPr="00461E2C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="00B81997" w:rsidRPr="00461E2C">
              <w:rPr>
                <w:bCs/>
                <w:i/>
                <w:iCs/>
                <w:sz w:val="20"/>
                <w:szCs w:val="20"/>
              </w:rPr>
              <w:t>a higher proportion of athletes with oli</w:t>
            </w:r>
            <w:r>
              <w:rPr>
                <w:bCs/>
                <w:i/>
                <w:iCs/>
                <w:sz w:val="20"/>
                <w:szCs w:val="20"/>
              </w:rPr>
              <w:t>g</w:t>
            </w:r>
            <w:r w:rsidR="00B81997" w:rsidRPr="00461E2C">
              <w:rPr>
                <w:bCs/>
                <w:i/>
                <w:iCs/>
                <w:sz w:val="20"/>
                <w:szCs w:val="20"/>
              </w:rPr>
              <w:t xml:space="preserve">o/amenorrhea </w:t>
            </w:r>
            <w:r>
              <w:rPr>
                <w:bCs/>
                <w:i/>
                <w:iCs/>
                <w:sz w:val="20"/>
                <w:szCs w:val="20"/>
              </w:rPr>
              <w:t>having</w:t>
            </w:r>
            <w:r w:rsidRPr="00461E2C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="00B81997" w:rsidRPr="00461E2C">
              <w:rPr>
                <w:bCs/>
                <w:i/>
                <w:iCs/>
                <w:sz w:val="20"/>
                <w:szCs w:val="20"/>
              </w:rPr>
              <w:t>an iron deficiency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2503885" w14:textId="77777777" w:rsidR="00B81997" w:rsidRDefault="00B81997" w:rsidP="00B8199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16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1A952913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054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675580D0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058</w:t>
            </w:r>
          </w:p>
        </w:tc>
      </w:tr>
      <w:tr w:rsidR="00B81997" w14:paraId="74033D3B" w14:textId="77777777" w:rsidTr="00EC5656"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9F792B7" w14:textId="77777777" w:rsidR="00B81997" w:rsidRPr="000F5ACD" w:rsidRDefault="00B81997" w:rsidP="00B81997">
            <w:pPr>
              <w:jc w:val="center"/>
              <w:rPr>
                <w:b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C451AA" w14:textId="77777777" w:rsidR="00B81997" w:rsidRDefault="00B81997" w:rsidP="007A09DE">
            <w:pPr>
              <w:rPr>
                <w:bCs/>
              </w:rPr>
            </w:pPr>
            <w:r>
              <w:rPr>
                <w:bCs/>
              </w:rPr>
              <w:t>Disordered eating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7DE922" w14:textId="1DE3F5D3" w:rsidR="00B81997" w:rsidRPr="00F55761" w:rsidRDefault="00E26455" w:rsidP="007A09DE">
            <w:pPr>
              <w:rPr>
                <w:bCs/>
              </w:rPr>
            </w:pPr>
            <w:r>
              <w:rPr>
                <w:bCs/>
              </w:rPr>
              <w:t>No relationship with iron deficiency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65994B" w14:textId="77777777" w:rsidR="00B81997" w:rsidRDefault="00B81997" w:rsidP="00B8199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3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B680DB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47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7A0449" w14:textId="77777777" w:rsidR="00B81997" w:rsidRDefault="00B81997" w:rsidP="00B81997">
            <w:pPr>
              <w:jc w:val="center"/>
              <w:rPr>
                <w:bCs/>
              </w:rPr>
            </w:pPr>
            <w:r>
              <w:rPr>
                <w:bCs/>
              </w:rPr>
              <w:t>0.478</w:t>
            </w:r>
          </w:p>
        </w:tc>
      </w:tr>
      <w:tr w:rsidR="00B81997" w14:paraId="2AEDD004" w14:textId="77777777" w:rsidTr="00EC5656"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B510309" w14:textId="4A350A60" w:rsidR="00B81997" w:rsidRPr="000F5ACD" w:rsidRDefault="00B81997" w:rsidP="00B81997">
            <w:pPr>
              <w:jc w:val="center"/>
              <w:rPr>
                <w:b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2DEE3AD3" w14:textId="6FDBDDD0" w:rsidR="00B81997" w:rsidRDefault="00B81997" w:rsidP="007A09DE"/>
        </w:tc>
        <w:tc>
          <w:tcPr>
            <w:tcW w:w="1869" w:type="dxa"/>
            <w:tcBorders>
              <w:top w:val="single" w:sz="4" w:space="0" w:color="auto"/>
            </w:tcBorders>
          </w:tcPr>
          <w:p w14:paraId="2753803A" w14:textId="77777777" w:rsidR="00B81997" w:rsidRPr="00F55761" w:rsidRDefault="00B81997" w:rsidP="007A09DE">
            <w:pPr>
              <w:rPr>
                <w:bCs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96B072A" w14:textId="60D965B4" w:rsidR="00B81997" w:rsidRDefault="00B81997" w:rsidP="00B81997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29FEA4C9" w14:textId="0F1F8F06" w:rsidR="00B81997" w:rsidRDefault="00B81997" w:rsidP="00B81997">
            <w:pPr>
              <w:jc w:val="center"/>
              <w:rPr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29047449" w14:textId="48BE8A7B" w:rsidR="00B81997" w:rsidRDefault="00B81997" w:rsidP="00B81997">
            <w:pPr>
              <w:jc w:val="center"/>
              <w:rPr>
                <w:bCs/>
              </w:rPr>
            </w:pPr>
          </w:p>
        </w:tc>
      </w:tr>
      <w:tr w:rsidR="00381221" w14:paraId="6F72B406" w14:textId="77777777" w:rsidTr="00EC5656">
        <w:tc>
          <w:tcPr>
            <w:tcW w:w="1890" w:type="dxa"/>
            <w:vAlign w:val="center"/>
          </w:tcPr>
          <w:p w14:paraId="0051E57A" w14:textId="77777777" w:rsidR="00381221" w:rsidRDefault="00381221" w:rsidP="00381221">
            <w:pPr>
              <w:jc w:val="center"/>
              <w:rPr>
                <w:b/>
              </w:rPr>
            </w:pPr>
            <w:r>
              <w:rPr>
                <w:b/>
              </w:rPr>
              <w:t>Stress fractures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14:paraId="60DD1963" w14:textId="4A40DF47" w:rsidR="00381221" w:rsidRDefault="00381221" w:rsidP="00381221">
            <w:pPr>
              <w:rPr>
                <w:bCs/>
              </w:rPr>
            </w:pPr>
            <w:r>
              <w:rPr>
                <w:bCs/>
              </w:rPr>
              <w:t>Training hours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14:paraId="1D23E148" w14:textId="35C2862D" w:rsidR="00381221" w:rsidRPr="00F55761" w:rsidRDefault="00381221" w:rsidP="00381221">
            <w:pPr>
              <w:rPr>
                <w:bCs/>
              </w:rPr>
            </w:pPr>
            <w:r>
              <w:rPr>
                <w:bCs/>
              </w:rPr>
              <w:t>No relationship with stress fractures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048641C1" w14:textId="02A24EF5" w:rsidR="00381221" w:rsidRDefault="00381221" w:rsidP="003812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19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2D953E3D" w14:textId="27BBC1FB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074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51817BAE" w14:textId="690D7DC5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101</w:t>
            </w:r>
          </w:p>
        </w:tc>
      </w:tr>
      <w:tr w:rsidR="00381221" w14:paraId="62FC4B15" w14:textId="77777777" w:rsidTr="00EC5656">
        <w:tc>
          <w:tcPr>
            <w:tcW w:w="1890" w:type="dxa"/>
          </w:tcPr>
          <w:p w14:paraId="1E714703" w14:textId="77777777" w:rsidR="00381221" w:rsidRDefault="00381221" w:rsidP="00381221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7ABE093D" w14:textId="459ED944" w:rsidR="00381221" w:rsidRDefault="00381221" w:rsidP="00381221">
            <w:pPr>
              <w:rPr>
                <w:bCs/>
              </w:rPr>
            </w:pPr>
          </w:p>
        </w:tc>
        <w:tc>
          <w:tcPr>
            <w:tcW w:w="1869" w:type="dxa"/>
          </w:tcPr>
          <w:p w14:paraId="6775707B" w14:textId="7A01D25A" w:rsidR="00381221" w:rsidRPr="00F55761" w:rsidRDefault="00381221" w:rsidP="00381221">
            <w:pPr>
              <w:rPr>
                <w:bCs/>
              </w:rPr>
            </w:pPr>
          </w:p>
        </w:tc>
        <w:tc>
          <w:tcPr>
            <w:tcW w:w="984" w:type="dxa"/>
          </w:tcPr>
          <w:p w14:paraId="1F68FA53" w14:textId="32EFBFEE" w:rsidR="00381221" w:rsidRDefault="00381221" w:rsidP="00381221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04" w:type="dxa"/>
          </w:tcPr>
          <w:p w14:paraId="1957FB40" w14:textId="32A2E368" w:rsidR="00381221" w:rsidRDefault="00381221" w:rsidP="00381221">
            <w:pPr>
              <w:jc w:val="center"/>
              <w:rPr>
                <w:bCs/>
              </w:rPr>
            </w:pPr>
          </w:p>
        </w:tc>
        <w:tc>
          <w:tcPr>
            <w:tcW w:w="1204" w:type="dxa"/>
          </w:tcPr>
          <w:p w14:paraId="5F4E8976" w14:textId="2DFACD5F" w:rsidR="00381221" w:rsidRDefault="00381221" w:rsidP="00381221">
            <w:pPr>
              <w:jc w:val="center"/>
              <w:rPr>
                <w:bCs/>
              </w:rPr>
            </w:pPr>
          </w:p>
        </w:tc>
      </w:tr>
      <w:tr w:rsidR="00381221" w14:paraId="7FDD75FA" w14:textId="77777777" w:rsidTr="00EC5656">
        <w:tc>
          <w:tcPr>
            <w:tcW w:w="1890" w:type="dxa"/>
          </w:tcPr>
          <w:p w14:paraId="2A81F055" w14:textId="77777777" w:rsidR="00381221" w:rsidRDefault="00381221" w:rsidP="00381221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55EDC96A" w14:textId="2E9F5545" w:rsidR="00381221" w:rsidRDefault="00381221" w:rsidP="00381221">
            <w:pPr>
              <w:rPr>
                <w:bCs/>
              </w:rPr>
            </w:pPr>
            <w:r>
              <w:rPr>
                <w:bCs/>
              </w:rPr>
              <w:t>Oligo/Amenorrhea</w:t>
            </w:r>
          </w:p>
        </w:tc>
        <w:tc>
          <w:tcPr>
            <w:tcW w:w="1869" w:type="dxa"/>
          </w:tcPr>
          <w:p w14:paraId="1E54CDDD" w14:textId="77777777" w:rsidR="00381221" w:rsidRPr="00F55761" w:rsidRDefault="00381221" w:rsidP="00381221">
            <w:pPr>
              <w:rPr>
                <w:bCs/>
              </w:rPr>
            </w:pPr>
            <w:r>
              <w:rPr>
                <w:bCs/>
              </w:rPr>
              <w:t>A higher proportion of athletes with oligo/amenorrhea have had stress fractures</w:t>
            </w:r>
          </w:p>
        </w:tc>
        <w:tc>
          <w:tcPr>
            <w:tcW w:w="984" w:type="dxa"/>
          </w:tcPr>
          <w:p w14:paraId="366A4F68" w14:textId="77777777" w:rsidR="00381221" w:rsidRDefault="00381221" w:rsidP="003812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44</w:t>
            </w:r>
          </w:p>
        </w:tc>
        <w:tc>
          <w:tcPr>
            <w:tcW w:w="1204" w:type="dxa"/>
          </w:tcPr>
          <w:p w14:paraId="2775247F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018</w:t>
            </w:r>
          </w:p>
        </w:tc>
        <w:tc>
          <w:tcPr>
            <w:tcW w:w="1204" w:type="dxa"/>
          </w:tcPr>
          <w:p w14:paraId="5405DC33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022</w:t>
            </w:r>
          </w:p>
        </w:tc>
      </w:tr>
      <w:tr w:rsidR="00381221" w14:paraId="5FC2E6FD" w14:textId="77777777" w:rsidTr="00EC5656"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64D489F" w14:textId="77777777" w:rsidR="00381221" w:rsidRDefault="00381221" w:rsidP="00381221">
            <w:pPr>
              <w:jc w:val="center"/>
              <w:rPr>
                <w:b/>
              </w:rPr>
            </w:pPr>
            <w:r>
              <w:rPr>
                <w:b/>
              </w:rPr>
              <w:t>Oligo/amenorrhea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DE7CC88" w14:textId="77777777" w:rsidR="00381221" w:rsidRDefault="00381221" w:rsidP="00381221">
            <w:pPr>
              <w:rPr>
                <w:bCs/>
              </w:rPr>
            </w:pPr>
            <w:r>
              <w:rPr>
                <w:bCs/>
              </w:rPr>
              <w:t>Age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709E7643" w14:textId="3C868FEB" w:rsidR="00381221" w:rsidRPr="00F55761" w:rsidRDefault="00381221" w:rsidP="00381221">
            <w:pPr>
              <w:rPr>
                <w:bCs/>
              </w:rPr>
            </w:pPr>
            <w:r>
              <w:rPr>
                <w:bCs/>
              </w:rPr>
              <w:t>No relationship with Oligo/Amenorrhea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A2BE819" w14:textId="77777777" w:rsidR="00381221" w:rsidRDefault="00381221" w:rsidP="003812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82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5173AF05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623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5E0E2589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711</w:t>
            </w:r>
          </w:p>
        </w:tc>
      </w:tr>
      <w:tr w:rsidR="00381221" w14:paraId="5E971307" w14:textId="77777777" w:rsidTr="00EC5656">
        <w:tc>
          <w:tcPr>
            <w:tcW w:w="1890" w:type="dxa"/>
          </w:tcPr>
          <w:p w14:paraId="5324592B" w14:textId="77777777" w:rsidR="00381221" w:rsidRDefault="00381221" w:rsidP="00381221">
            <w:pPr>
              <w:jc w:val="center"/>
              <w:rPr>
                <w:b/>
              </w:rPr>
            </w:pPr>
          </w:p>
        </w:tc>
        <w:tc>
          <w:tcPr>
            <w:tcW w:w="1869" w:type="dxa"/>
            <w:shd w:val="clear" w:color="auto" w:fill="F2F2F2" w:themeFill="background1" w:themeFillShade="F2"/>
          </w:tcPr>
          <w:p w14:paraId="347D979F" w14:textId="77777777" w:rsidR="00381221" w:rsidRDefault="00381221" w:rsidP="00381221">
            <w:pPr>
              <w:rPr>
                <w:bCs/>
              </w:rPr>
            </w:pPr>
            <w:r>
              <w:rPr>
                <w:bCs/>
              </w:rPr>
              <w:t>Age of menarche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14:paraId="512E6FCC" w14:textId="2B30A9F7" w:rsidR="00381221" w:rsidRPr="00F55761" w:rsidRDefault="00381221" w:rsidP="00381221">
            <w:pPr>
              <w:rPr>
                <w:bCs/>
              </w:rPr>
            </w:pPr>
            <w:r>
              <w:rPr>
                <w:bCs/>
              </w:rPr>
              <w:t>No relationship with Oligo/Amenorrhea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7D83D86C" w14:textId="77777777" w:rsidR="00381221" w:rsidRDefault="00381221" w:rsidP="003812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97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461295FA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130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521083A4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128</w:t>
            </w:r>
          </w:p>
        </w:tc>
      </w:tr>
      <w:tr w:rsidR="00381221" w14:paraId="3F735722" w14:textId="77777777" w:rsidTr="00EC5656">
        <w:tc>
          <w:tcPr>
            <w:tcW w:w="1890" w:type="dxa"/>
          </w:tcPr>
          <w:p w14:paraId="64C1D553" w14:textId="77777777" w:rsidR="00381221" w:rsidRDefault="00381221" w:rsidP="00381221">
            <w:pPr>
              <w:jc w:val="center"/>
              <w:rPr>
                <w:b/>
              </w:rPr>
            </w:pPr>
          </w:p>
        </w:tc>
        <w:tc>
          <w:tcPr>
            <w:tcW w:w="1869" w:type="dxa"/>
          </w:tcPr>
          <w:p w14:paraId="7B21AC90" w14:textId="77777777" w:rsidR="00381221" w:rsidRDefault="00381221" w:rsidP="00381221">
            <w:pPr>
              <w:rPr>
                <w:bCs/>
              </w:rPr>
            </w:pPr>
            <w:r>
              <w:rPr>
                <w:bCs/>
              </w:rPr>
              <w:t>Training hours</w:t>
            </w:r>
          </w:p>
        </w:tc>
        <w:tc>
          <w:tcPr>
            <w:tcW w:w="1869" w:type="dxa"/>
          </w:tcPr>
          <w:p w14:paraId="55E6013A" w14:textId="04F52FFE" w:rsidR="00381221" w:rsidRPr="00F55761" w:rsidRDefault="00381221" w:rsidP="00381221">
            <w:pPr>
              <w:rPr>
                <w:bCs/>
              </w:rPr>
            </w:pPr>
            <w:r>
              <w:rPr>
                <w:bCs/>
              </w:rPr>
              <w:t>No relationship with Oligo/Amenorrhea</w:t>
            </w:r>
          </w:p>
        </w:tc>
        <w:tc>
          <w:tcPr>
            <w:tcW w:w="984" w:type="dxa"/>
          </w:tcPr>
          <w:p w14:paraId="73CA0414" w14:textId="77777777" w:rsidR="00381221" w:rsidRDefault="00381221" w:rsidP="003812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06</w:t>
            </w:r>
          </w:p>
        </w:tc>
        <w:tc>
          <w:tcPr>
            <w:tcW w:w="1204" w:type="dxa"/>
          </w:tcPr>
          <w:p w14:paraId="280B76B1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557</w:t>
            </w:r>
          </w:p>
        </w:tc>
        <w:tc>
          <w:tcPr>
            <w:tcW w:w="1204" w:type="dxa"/>
          </w:tcPr>
          <w:p w14:paraId="5AD52EDA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664</w:t>
            </w:r>
          </w:p>
        </w:tc>
      </w:tr>
      <w:tr w:rsidR="00381221" w14:paraId="769EA5AD" w14:textId="77777777" w:rsidTr="00EC5656">
        <w:tc>
          <w:tcPr>
            <w:tcW w:w="1890" w:type="dxa"/>
            <w:tcBorders>
              <w:bottom w:val="single" w:sz="4" w:space="0" w:color="auto"/>
            </w:tcBorders>
          </w:tcPr>
          <w:p w14:paraId="2199EF13" w14:textId="77777777" w:rsidR="00381221" w:rsidRDefault="00381221" w:rsidP="00381221">
            <w:pPr>
              <w:jc w:val="center"/>
              <w:rPr>
                <w:b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29757782" w14:textId="77777777" w:rsidR="00381221" w:rsidRDefault="00381221" w:rsidP="00381221">
            <w:pPr>
              <w:rPr>
                <w:bCs/>
              </w:rPr>
            </w:pPr>
            <w:r>
              <w:rPr>
                <w:bCs/>
              </w:rPr>
              <w:t>Disordered eating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1A767445" w14:textId="77777777" w:rsidR="00381221" w:rsidRPr="00F55761" w:rsidRDefault="00381221" w:rsidP="00381221">
            <w:pPr>
              <w:rPr>
                <w:bCs/>
              </w:rPr>
            </w:pPr>
            <w:r>
              <w:rPr>
                <w:bCs/>
              </w:rPr>
              <w:t>A higher proportion of athletes with oligo/amenorrhea have been diagnosed with an eating disorder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D573DD4" w14:textId="77777777" w:rsidR="00381221" w:rsidRDefault="00381221" w:rsidP="003812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.61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26EBC1CA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009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D7618B5" w14:textId="77777777" w:rsidR="00381221" w:rsidRDefault="00381221" w:rsidP="00381221">
            <w:pPr>
              <w:jc w:val="center"/>
              <w:rPr>
                <w:bCs/>
              </w:rPr>
            </w:pPr>
            <w:r>
              <w:rPr>
                <w:bCs/>
              </w:rPr>
              <w:t>0.008</w:t>
            </w:r>
          </w:p>
        </w:tc>
      </w:tr>
    </w:tbl>
    <w:p w14:paraId="3F46DA74" w14:textId="77777777" w:rsidR="00B62E97" w:rsidRDefault="00B62E97" w:rsidP="00B62E97">
      <w:bookmarkStart w:id="1" w:name="_GoBack"/>
      <w:bookmarkEnd w:id="1"/>
    </w:p>
    <w:sectPr w:rsidR="00B62E97" w:rsidSect="005741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E0A74" w16cex:dateUtc="2020-11-16T19:38:00Z"/>
  <w16cex:commentExtensible w16cex:durableId="235E0B71" w16cex:dateUtc="2020-11-16T19:42:00Z"/>
  <w16cex:commentExtensible w16cex:durableId="235E0C01" w16cex:dateUtc="2020-11-16T19:44:00Z"/>
  <w16cex:commentExtensible w16cex:durableId="235E0F3F" w16cex:dateUtc="2020-11-16T19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97"/>
    <w:rsid w:val="00011E77"/>
    <w:rsid w:val="00021F1B"/>
    <w:rsid w:val="00034B63"/>
    <w:rsid w:val="00061EDE"/>
    <w:rsid w:val="00083CA6"/>
    <w:rsid w:val="00086A9A"/>
    <w:rsid w:val="00107776"/>
    <w:rsid w:val="00107BF6"/>
    <w:rsid w:val="00114CD8"/>
    <w:rsid w:val="00121E5B"/>
    <w:rsid w:val="001374ED"/>
    <w:rsid w:val="00141437"/>
    <w:rsid w:val="0015478A"/>
    <w:rsid w:val="001572B0"/>
    <w:rsid w:val="00165BDE"/>
    <w:rsid w:val="002136C9"/>
    <w:rsid w:val="002142BF"/>
    <w:rsid w:val="002657AF"/>
    <w:rsid w:val="00270B48"/>
    <w:rsid w:val="002722E0"/>
    <w:rsid w:val="002873A9"/>
    <w:rsid w:val="002A0275"/>
    <w:rsid w:val="00312F7F"/>
    <w:rsid w:val="00316A2C"/>
    <w:rsid w:val="003377E8"/>
    <w:rsid w:val="00342429"/>
    <w:rsid w:val="003633B0"/>
    <w:rsid w:val="00373A4C"/>
    <w:rsid w:val="0038029B"/>
    <w:rsid w:val="00380A94"/>
    <w:rsid w:val="00381221"/>
    <w:rsid w:val="00385212"/>
    <w:rsid w:val="00397A2A"/>
    <w:rsid w:val="003A0718"/>
    <w:rsid w:val="003A5ED0"/>
    <w:rsid w:val="003B66C2"/>
    <w:rsid w:val="003D6714"/>
    <w:rsid w:val="00410964"/>
    <w:rsid w:val="00424861"/>
    <w:rsid w:val="00442491"/>
    <w:rsid w:val="004A7E9D"/>
    <w:rsid w:val="004B214B"/>
    <w:rsid w:val="004E0C05"/>
    <w:rsid w:val="004E1993"/>
    <w:rsid w:val="00507D42"/>
    <w:rsid w:val="00516254"/>
    <w:rsid w:val="005245BD"/>
    <w:rsid w:val="00536FEA"/>
    <w:rsid w:val="00540E44"/>
    <w:rsid w:val="005561C4"/>
    <w:rsid w:val="005741F5"/>
    <w:rsid w:val="00576FF0"/>
    <w:rsid w:val="00583F80"/>
    <w:rsid w:val="00584CD9"/>
    <w:rsid w:val="005A23C4"/>
    <w:rsid w:val="005C657B"/>
    <w:rsid w:val="005D2E07"/>
    <w:rsid w:val="005F2AFC"/>
    <w:rsid w:val="00615A46"/>
    <w:rsid w:val="006178E4"/>
    <w:rsid w:val="00617F6D"/>
    <w:rsid w:val="00631D14"/>
    <w:rsid w:val="00663E4F"/>
    <w:rsid w:val="00673D2E"/>
    <w:rsid w:val="00690137"/>
    <w:rsid w:val="006903CE"/>
    <w:rsid w:val="006A40BD"/>
    <w:rsid w:val="006C5D4E"/>
    <w:rsid w:val="006C6802"/>
    <w:rsid w:val="006E3B8B"/>
    <w:rsid w:val="007213B3"/>
    <w:rsid w:val="00727444"/>
    <w:rsid w:val="007648D0"/>
    <w:rsid w:val="00776E02"/>
    <w:rsid w:val="00782DF1"/>
    <w:rsid w:val="00787EF1"/>
    <w:rsid w:val="007A09DE"/>
    <w:rsid w:val="007A260C"/>
    <w:rsid w:val="007B5C9D"/>
    <w:rsid w:val="007C1A4B"/>
    <w:rsid w:val="007F55F0"/>
    <w:rsid w:val="00800209"/>
    <w:rsid w:val="00826FD4"/>
    <w:rsid w:val="008324DE"/>
    <w:rsid w:val="00845CCB"/>
    <w:rsid w:val="00846225"/>
    <w:rsid w:val="008505B9"/>
    <w:rsid w:val="00850866"/>
    <w:rsid w:val="00861B78"/>
    <w:rsid w:val="008658B8"/>
    <w:rsid w:val="008659FC"/>
    <w:rsid w:val="00891700"/>
    <w:rsid w:val="00917537"/>
    <w:rsid w:val="0092272E"/>
    <w:rsid w:val="00936025"/>
    <w:rsid w:val="009366A2"/>
    <w:rsid w:val="009444A1"/>
    <w:rsid w:val="00945F65"/>
    <w:rsid w:val="00946A4A"/>
    <w:rsid w:val="00963909"/>
    <w:rsid w:val="00964B64"/>
    <w:rsid w:val="009719E5"/>
    <w:rsid w:val="00982680"/>
    <w:rsid w:val="009854B2"/>
    <w:rsid w:val="00990943"/>
    <w:rsid w:val="0099485F"/>
    <w:rsid w:val="009C3C02"/>
    <w:rsid w:val="009E1807"/>
    <w:rsid w:val="00A00AED"/>
    <w:rsid w:val="00A100E0"/>
    <w:rsid w:val="00A26D1C"/>
    <w:rsid w:val="00A319CC"/>
    <w:rsid w:val="00A32C4E"/>
    <w:rsid w:val="00A65E94"/>
    <w:rsid w:val="00A96FB2"/>
    <w:rsid w:val="00AB3468"/>
    <w:rsid w:val="00AB65A7"/>
    <w:rsid w:val="00AB728A"/>
    <w:rsid w:val="00AE4D51"/>
    <w:rsid w:val="00B073DD"/>
    <w:rsid w:val="00B074D9"/>
    <w:rsid w:val="00B12FC3"/>
    <w:rsid w:val="00B57A86"/>
    <w:rsid w:val="00B61586"/>
    <w:rsid w:val="00B62E97"/>
    <w:rsid w:val="00B81997"/>
    <w:rsid w:val="00B8519E"/>
    <w:rsid w:val="00B858E9"/>
    <w:rsid w:val="00B86648"/>
    <w:rsid w:val="00B920DA"/>
    <w:rsid w:val="00BB5CBC"/>
    <w:rsid w:val="00BD27F8"/>
    <w:rsid w:val="00BF5C5D"/>
    <w:rsid w:val="00BF72CA"/>
    <w:rsid w:val="00C07A43"/>
    <w:rsid w:val="00C07FA3"/>
    <w:rsid w:val="00C14DC4"/>
    <w:rsid w:val="00C170C0"/>
    <w:rsid w:val="00C21C1D"/>
    <w:rsid w:val="00C26CDF"/>
    <w:rsid w:val="00C454C8"/>
    <w:rsid w:val="00C547C5"/>
    <w:rsid w:val="00C5530C"/>
    <w:rsid w:val="00C555DE"/>
    <w:rsid w:val="00C72CE6"/>
    <w:rsid w:val="00C835DD"/>
    <w:rsid w:val="00CA4D0A"/>
    <w:rsid w:val="00CA6FA4"/>
    <w:rsid w:val="00CD62C0"/>
    <w:rsid w:val="00CE7417"/>
    <w:rsid w:val="00D169E1"/>
    <w:rsid w:val="00D46CDA"/>
    <w:rsid w:val="00D50AF4"/>
    <w:rsid w:val="00D55B2E"/>
    <w:rsid w:val="00D5679E"/>
    <w:rsid w:val="00D71F88"/>
    <w:rsid w:val="00D75432"/>
    <w:rsid w:val="00D81969"/>
    <w:rsid w:val="00D87688"/>
    <w:rsid w:val="00D940BA"/>
    <w:rsid w:val="00DA759C"/>
    <w:rsid w:val="00DC4ABF"/>
    <w:rsid w:val="00DC57B7"/>
    <w:rsid w:val="00E1151A"/>
    <w:rsid w:val="00E26455"/>
    <w:rsid w:val="00E42BA9"/>
    <w:rsid w:val="00E510E1"/>
    <w:rsid w:val="00E574F3"/>
    <w:rsid w:val="00E71A19"/>
    <w:rsid w:val="00EA4C25"/>
    <w:rsid w:val="00EB1AFA"/>
    <w:rsid w:val="00EB1B79"/>
    <w:rsid w:val="00EB3960"/>
    <w:rsid w:val="00EC365D"/>
    <w:rsid w:val="00EC5656"/>
    <w:rsid w:val="00ED1EB5"/>
    <w:rsid w:val="00ED23C6"/>
    <w:rsid w:val="00ED2730"/>
    <w:rsid w:val="00EE660F"/>
    <w:rsid w:val="00EF7B16"/>
    <w:rsid w:val="00F10BCF"/>
    <w:rsid w:val="00F15FEC"/>
    <w:rsid w:val="00F22BA3"/>
    <w:rsid w:val="00F27A0F"/>
    <w:rsid w:val="00F363FC"/>
    <w:rsid w:val="00F420D0"/>
    <w:rsid w:val="00F63632"/>
    <w:rsid w:val="00F70426"/>
    <w:rsid w:val="00F70914"/>
    <w:rsid w:val="00F76010"/>
    <w:rsid w:val="00F84F01"/>
    <w:rsid w:val="00F858DC"/>
    <w:rsid w:val="00FA1DC6"/>
    <w:rsid w:val="00FC5BBC"/>
    <w:rsid w:val="00FD2AED"/>
    <w:rsid w:val="00FE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7D91D"/>
  <w15:chartTrackingRefBased/>
  <w15:docId w15:val="{8641AEA6-1F7D-1544-89B3-D768DEE95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2E97"/>
    <w:pPr>
      <w:widowControl w:val="0"/>
      <w:autoSpaceDE w:val="0"/>
      <w:autoSpaceDN w:val="0"/>
    </w:pPr>
    <w:rPr>
      <w:rFonts w:eastAsia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nhideWhenUsed/>
    <w:qFormat/>
    <w:rsid w:val="00826FD4"/>
    <w:pPr>
      <w:keepNext/>
      <w:widowControl/>
      <w:autoSpaceDE/>
      <w:autoSpaceDN/>
      <w:spacing w:after="200"/>
    </w:pPr>
    <w:rPr>
      <w:rFonts w:eastAsiaTheme="minorHAnsi" w:cstheme="minorBidi"/>
      <w:b/>
      <w:iCs/>
      <w:color w:val="000000" w:themeColor="text1"/>
      <w:shd w:val="clear" w:color="auto" w:fill="F8F8F8"/>
      <w:lang w:val="en-NZ"/>
    </w:rPr>
  </w:style>
  <w:style w:type="character" w:customStyle="1" w:styleId="CaptionChar">
    <w:name w:val="Caption Char"/>
    <w:basedOn w:val="DefaultParagraphFont"/>
    <w:link w:val="Caption"/>
    <w:rsid w:val="00826FD4"/>
    <w:rPr>
      <w:b/>
      <w:i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B62E97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2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E0"/>
    <w:rPr>
      <w:rFonts w:ascii="Segoe UI" w:eastAsia="Arial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2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2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2E0"/>
    <w:rPr>
      <w:rFonts w:eastAsia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2E0"/>
    <w:rPr>
      <w:rFonts w:eastAsia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50866"/>
    <w:rPr>
      <w:rFonts w:eastAsia="Arial" w:cs="Arial"/>
      <w:sz w:val="22"/>
      <w:szCs w:val="22"/>
      <w:lang w:val="en-US"/>
    </w:rPr>
  </w:style>
  <w:style w:type="table" w:styleId="GridTable2">
    <w:name w:val="Grid Table 2"/>
    <w:basedOn w:val="TableNormal"/>
    <w:uiPriority w:val="47"/>
    <w:rsid w:val="007A09D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7A09D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6F6FB4B972134E89A526F822D9C209" ma:contentTypeVersion="10" ma:contentTypeDescription="Create a new document." ma:contentTypeScope="" ma:versionID="ac30130870c26009349465470a47e5d9">
  <xsd:schema xmlns:xsd="http://www.w3.org/2001/XMLSchema" xmlns:xs="http://www.w3.org/2001/XMLSchema" xmlns:p="http://schemas.microsoft.com/office/2006/metadata/properties" xmlns:ns3="5396fc90-b093-4baa-af32-46a98722f89d" targetNamespace="http://schemas.microsoft.com/office/2006/metadata/properties" ma:root="true" ma:fieldsID="7cde693721490e81987b814d88d5179a" ns3:_="">
    <xsd:import namespace="5396fc90-b093-4baa-af32-46a98722f8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96fc90-b093-4baa-af32-46a98722f8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3CC5A9-F027-4CE1-8A56-B99D5CF47F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96fc90-b093-4baa-af32-46a98722f8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4A4F4D-9B7A-49D0-8930-A20E407E74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D04453-456D-4240-9B17-F20714FA2FE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2</Words>
  <Characters>49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0-11-16T19:34:00Z</cp:lastPrinted>
  <dcterms:created xsi:type="dcterms:W3CDTF">2020-12-13T05:01:00Z</dcterms:created>
  <dcterms:modified xsi:type="dcterms:W3CDTF">2020-12-13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6F6FB4B972134E89A526F822D9C209</vt:lpwstr>
  </property>
</Properties>
</file>